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32E0" w:rsidRPr="00323E56" w:rsidRDefault="009D12E4" w:rsidP="0067533E">
      <w:pPr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323E56">
        <w:rPr>
          <w:rFonts w:ascii="Times New Roman" w:hAnsi="Times New Roman"/>
          <w:b/>
          <w:sz w:val="32"/>
          <w:szCs w:val="32"/>
          <w:lang w:val="en-GB"/>
        </w:rPr>
        <w:t xml:space="preserve">Electronic </w:t>
      </w:r>
      <w:r w:rsidR="00634080" w:rsidRPr="00323E56">
        <w:rPr>
          <w:rFonts w:ascii="Times New Roman" w:hAnsi="Times New Roman"/>
          <w:b/>
          <w:sz w:val="32"/>
          <w:szCs w:val="32"/>
          <w:lang w:val="en-GB"/>
        </w:rPr>
        <w:t>Supplementary</w:t>
      </w:r>
      <w:r w:rsidR="004332E0" w:rsidRPr="00323E56">
        <w:rPr>
          <w:rFonts w:ascii="Times New Roman" w:hAnsi="Times New Roman"/>
          <w:b/>
          <w:sz w:val="32"/>
          <w:szCs w:val="32"/>
          <w:lang w:val="en-GB"/>
        </w:rPr>
        <w:t xml:space="preserve"> </w:t>
      </w:r>
      <w:r w:rsidR="00575F40">
        <w:rPr>
          <w:rFonts w:ascii="Times New Roman" w:hAnsi="Times New Roman"/>
          <w:b/>
          <w:sz w:val="32"/>
          <w:szCs w:val="32"/>
          <w:lang w:val="en-GB"/>
        </w:rPr>
        <w:t>Material</w:t>
      </w:r>
    </w:p>
    <w:p w:rsidR="00D73175" w:rsidRPr="00323E56" w:rsidRDefault="00D73175" w:rsidP="00D73175">
      <w:pPr>
        <w:jc w:val="center"/>
        <w:rPr>
          <w:rFonts w:ascii="Calibri" w:hAnsi="Calibri" w:cs="Calibri"/>
          <w:b/>
          <w:sz w:val="32"/>
          <w:szCs w:val="32"/>
          <w:lang w:val="en-GB"/>
        </w:rPr>
      </w:pPr>
      <w:bookmarkStart w:id="0" w:name="_GoBack"/>
      <w:bookmarkEnd w:id="0"/>
    </w:p>
    <w:p w:rsidR="009E5462" w:rsidRPr="00CD50F2" w:rsidRDefault="00E241FD" w:rsidP="00F10BA7">
      <w:pPr>
        <w:pStyle w:val="Title1"/>
        <w:framePr w:hSpace="0" w:vSpace="0" w:wrap="auto" w:vAnchor="margin" w:yAlign="inline"/>
        <w:ind w:leftChars="0" w:left="526" w:right="420" w:hangingChars="170" w:hanging="526"/>
        <w:rPr>
          <w:rFonts w:ascii="Arial Black" w:hAnsi="Arial Black" w:cs="Calibri"/>
          <w:sz w:val="28"/>
          <w:szCs w:val="28"/>
          <w:lang w:val="en-GB"/>
        </w:rPr>
      </w:pPr>
      <w:r w:rsidRPr="00CD50F2">
        <w:rPr>
          <w:rFonts w:ascii="Arial Black" w:hAnsi="Arial Black" w:cs="Calibri"/>
          <w:sz w:val="32"/>
          <w:szCs w:val="32"/>
        </w:rPr>
        <w:t>New Composite Thixotropic Hydrogel Composed of a Polymer Hydrogelator and a Nanosheet</w:t>
      </w:r>
    </w:p>
    <w:p w:rsidR="00732BA5" w:rsidRPr="009D7115" w:rsidRDefault="00732BA5" w:rsidP="009E5462">
      <w:pPr>
        <w:jc w:val="center"/>
        <w:rPr>
          <w:rFonts w:ascii="Calibri" w:hAnsi="Calibri" w:cs="Calibri"/>
          <w:b/>
          <w:sz w:val="28"/>
          <w:szCs w:val="28"/>
          <w:lang w:val="en-GB"/>
        </w:rPr>
      </w:pPr>
    </w:p>
    <w:p w:rsidR="00036382" w:rsidRPr="00CD50F2" w:rsidRDefault="00036382" w:rsidP="00036382">
      <w:pPr>
        <w:ind w:left="120" w:hangingChars="50" w:hanging="120"/>
        <w:jc w:val="center"/>
        <w:rPr>
          <w:rFonts w:ascii="Times New Roman" w:hAnsi="Times New Roman"/>
          <w:bCs/>
          <w:kern w:val="0"/>
          <w:sz w:val="24"/>
        </w:rPr>
      </w:pPr>
      <w:r w:rsidRPr="00CD50F2">
        <w:rPr>
          <w:rFonts w:ascii="Times New Roman" w:hAnsi="Times New Roman"/>
          <w:bCs/>
          <w:kern w:val="0"/>
          <w:sz w:val="24"/>
        </w:rPr>
        <w:t xml:space="preserve">Yutaka </w:t>
      </w:r>
      <w:proofErr w:type="spellStart"/>
      <w:proofErr w:type="gramStart"/>
      <w:r w:rsidRPr="00CD50F2">
        <w:rPr>
          <w:rFonts w:ascii="Times New Roman" w:hAnsi="Times New Roman"/>
          <w:bCs/>
          <w:kern w:val="0"/>
          <w:sz w:val="24"/>
        </w:rPr>
        <w:t>Ohsedo</w:t>
      </w:r>
      <w:proofErr w:type="spellEnd"/>
      <w:r w:rsidRPr="00CD50F2">
        <w:rPr>
          <w:rFonts w:ascii="Times New Roman" w:hAnsi="Times New Roman"/>
          <w:bCs/>
          <w:kern w:val="0"/>
          <w:sz w:val="24"/>
        </w:rPr>
        <w:t>,</w:t>
      </w:r>
      <w:r w:rsidR="00CA3DD8">
        <w:rPr>
          <w:rFonts w:ascii="Times New Roman" w:hAnsi="Times New Roman"/>
          <w:bCs/>
          <w:kern w:val="0"/>
          <w:sz w:val="24"/>
          <w:vertAlign w:val="superscript"/>
        </w:rPr>
        <w:t>*</w:t>
      </w:r>
      <w:proofErr w:type="gramEnd"/>
      <w:r w:rsidR="00CA3DD8">
        <w:rPr>
          <w:rFonts w:ascii="Times New Roman" w:hAnsi="Times New Roman"/>
          <w:bCs/>
          <w:kern w:val="0"/>
          <w:sz w:val="24"/>
          <w:vertAlign w:val="superscript"/>
        </w:rPr>
        <w:t>1,2,3</w:t>
      </w:r>
      <w:r w:rsidRPr="00CD50F2">
        <w:rPr>
          <w:rFonts w:ascii="Times New Roman" w:hAnsi="Times New Roman"/>
          <w:bCs/>
          <w:kern w:val="0"/>
          <w:sz w:val="24"/>
        </w:rPr>
        <w:t xml:space="preserve"> Masashi Oono,</w:t>
      </w:r>
      <w:r w:rsidR="00CA3DD8">
        <w:rPr>
          <w:rFonts w:ascii="Times New Roman" w:hAnsi="Times New Roman"/>
          <w:bCs/>
          <w:kern w:val="0"/>
          <w:sz w:val="24"/>
          <w:vertAlign w:val="superscript"/>
        </w:rPr>
        <w:t>4</w:t>
      </w:r>
      <w:r w:rsidRPr="00CD50F2">
        <w:rPr>
          <w:rFonts w:ascii="Times New Roman" w:hAnsi="Times New Roman"/>
          <w:bCs/>
          <w:kern w:val="0"/>
          <w:sz w:val="24"/>
        </w:rPr>
        <w:t xml:space="preserve"> </w:t>
      </w:r>
      <w:proofErr w:type="spellStart"/>
      <w:r w:rsidRPr="00CD50F2">
        <w:rPr>
          <w:rFonts w:ascii="Times New Roman" w:hAnsi="Times New Roman"/>
          <w:bCs/>
          <w:kern w:val="0"/>
          <w:sz w:val="24"/>
        </w:rPr>
        <w:t>Kowichiro</w:t>
      </w:r>
      <w:proofErr w:type="spellEnd"/>
      <w:r w:rsidRPr="00CD50F2">
        <w:rPr>
          <w:rFonts w:ascii="Times New Roman" w:hAnsi="Times New Roman"/>
          <w:bCs/>
          <w:kern w:val="0"/>
          <w:sz w:val="24"/>
        </w:rPr>
        <w:t xml:space="preserve"> Saruhashi,</w:t>
      </w:r>
      <w:r w:rsidR="00CA3DD8">
        <w:rPr>
          <w:rFonts w:ascii="Times New Roman" w:hAnsi="Times New Roman"/>
          <w:bCs/>
          <w:kern w:val="0"/>
          <w:sz w:val="24"/>
          <w:vertAlign w:val="superscript"/>
        </w:rPr>
        <w:t>4</w:t>
      </w:r>
      <w:r w:rsidRPr="00CD50F2">
        <w:rPr>
          <w:rFonts w:ascii="Times New Roman" w:hAnsi="Times New Roman"/>
          <w:bCs/>
          <w:kern w:val="0"/>
          <w:sz w:val="24"/>
        </w:rPr>
        <w:t xml:space="preserve"> </w:t>
      </w:r>
      <w:proofErr w:type="spellStart"/>
      <w:r w:rsidRPr="00CD50F2">
        <w:rPr>
          <w:rFonts w:ascii="Times New Roman" w:hAnsi="Times New Roman"/>
          <w:bCs/>
          <w:kern w:val="0"/>
          <w:sz w:val="24"/>
        </w:rPr>
        <w:t>Hisayuki</w:t>
      </w:r>
      <w:proofErr w:type="spellEnd"/>
      <w:r w:rsidRPr="00CD50F2">
        <w:rPr>
          <w:rFonts w:ascii="Times New Roman" w:hAnsi="Times New Roman"/>
          <w:bCs/>
          <w:kern w:val="0"/>
          <w:sz w:val="24"/>
        </w:rPr>
        <w:t xml:space="preserve"> Watanabe</w:t>
      </w:r>
      <w:r w:rsidR="00CA3DD8">
        <w:rPr>
          <w:rFonts w:ascii="Times New Roman" w:hAnsi="Times New Roman"/>
          <w:bCs/>
          <w:kern w:val="0"/>
          <w:sz w:val="24"/>
          <w:vertAlign w:val="superscript"/>
        </w:rPr>
        <w:t>3,4</w:t>
      </w:r>
    </w:p>
    <w:p w:rsidR="00036382" w:rsidRPr="00CD50F2" w:rsidRDefault="00036382" w:rsidP="00036382">
      <w:pPr>
        <w:ind w:left="120" w:hangingChars="50" w:hanging="120"/>
        <w:jc w:val="center"/>
        <w:rPr>
          <w:rFonts w:ascii="Times New Roman" w:hAnsi="Times New Roman"/>
          <w:bCs/>
          <w:kern w:val="0"/>
          <w:sz w:val="24"/>
        </w:rPr>
      </w:pPr>
      <w:r w:rsidRPr="00CD50F2">
        <w:rPr>
          <w:rFonts w:ascii="Times New Roman" w:hAnsi="Times New Roman"/>
          <w:bCs/>
          <w:kern w:val="0"/>
          <w:sz w:val="24"/>
        </w:rPr>
        <w:t xml:space="preserve">and </w:t>
      </w:r>
      <w:proofErr w:type="spellStart"/>
      <w:r w:rsidRPr="00CD50F2">
        <w:rPr>
          <w:rFonts w:ascii="Times New Roman" w:hAnsi="Times New Roman"/>
          <w:bCs/>
          <w:kern w:val="0"/>
          <w:sz w:val="24"/>
        </w:rPr>
        <w:t>Nobuyosih</w:t>
      </w:r>
      <w:proofErr w:type="spellEnd"/>
      <w:r w:rsidRPr="00CD50F2">
        <w:rPr>
          <w:rFonts w:ascii="Times New Roman" w:hAnsi="Times New Roman"/>
          <w:bCs/>
          <w:kern w:val="0"/>
          <w:sz w:val="24"/>
        </w:rPr>
        <w:t xml:space="preserve"> Miyamoto</w:t>
      </w:r>
      <w:r w:rsidR="00CA3DD8">
        <w:rPr>
          <w:rFonts w:ascii="Times New Roman" w:hAnsi="Times New Roman"/>
          <w:bCs/>
          <w:kern w:val="0"/>
          <w:sz w:val="24"/>
          <w:vertAlign w:val="superscript"/>
        </w:rPr>
        <w:t>1</w:t>
      </w:r>
    </w:p>
    <w:p w:rsidR="00036382" w:rsidRPr="00CA3DD8" w:rsidRDefault="00036382" w:rsidP="00CA3DD8">
      <w:pPr>
        <w:ind w:left="95" w:hangingChars="50" w:hanging="95"/>
        <w:jc w:val="center"/>
        <w:rPr>
          <w:rFonts w:ascii="Times New Roman" w:hAnsi="Times New Roman"/>
          <w:bCs/>
          <w:kern w:val="0"/>
          <w:sz w:val="19"/>
          <w:szCs w:val="19"/>
        </w:rPr>
      </w:pPr>
    </w:p>
    <w:p w:rsidR="00036382" w:rsidRPr="00CA3DD8" w:rsidRDefault="00CA3DD8" w:rsidP="00CA3DD8">
      <w:pPr>
        <w:ind w:left="190" w:hangingChars="100" w:hanging="190"/>
        <w:jc w:val="center"/>
        <w:rPr>
          <w:rFonts w:ascii="Times New Roman" w:hAnsi="Times New Roman"/>
          <w:bCs/>
          <w:i/>
          <w:kern w:val="0"/>
          <w:sz w:val="19"/>
          <w:szCs w:val="19"/>
        </w:rPr>
      </w:pPr>
      <w:r w:rsidRPr="00CA3DD8">
        <w:rPr>
          <w:rFonts w:ascii="Times New Roman" w:hAnsi="Times New Roman"/>
          <w:bCs/>
          <w:i/>
          <w:kern w:val="0"/>
          <w:sz w:val="19"/>
          <w:szCs w:val="19"/>
          <w:vertAlign w:val="superscript"/>
        </w:rPr>
        <w:t>1</w:t>
      </w:r>
      <w:r w:rsidR="00036382" w:rsidRPr="00CA3DD8">
        <w:rPr>
          <w:rFonts w:ascii="Times New Roman" w:hAnsi="Times New Roman"/>
          <w:bCs/>
          <w:i/>
          <w:kern w:val="0"/>
          <w:sz w:val="19"/>
          <w:szCs w:val="19"/>
          <w:vertAlign w:val="superscript"/>
        </w:rPr>
        <w:t>.</w:t>
      </w:r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 xml:space="preserve"> Department of Life, Environment and Materials Science, Fukuoka Institute of Technology, 3-30-1, </w:t>
      </w:r>
      <w:proofErr w:type="spellStart"/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>Wajiro</w:t>
      </w:r>
      <w:proofErr w:type="spellEnd"/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>-Higashi, Higashi-</w:t>
      </w:r>
      <w:proofErr w:type="spellStart"/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>ku</w:t>
      </w:r>
      <w:proofErr w:type="spellEnd"/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 xml:space="preserve">, Fukuoka 811-0295, Japan. E-mail: josedo@bene.fit.ac.jp; </w:t>
      </w:r>
      <w:proofErr w:type="spellStart"/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>Fax&amp;Tel</w:t>
      </w:r>
      <w:proofErr w:type="spellEnd"/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>: (+81) 92-606-3977.</w:t>
      </w:r>
    </w:p>
    <w:p w:rsidR="00036382" w:rsidRPr="00CA3DD8" w:rsidRDefault="00CA3DD8" w:rsidP="00CA3DD8">
      <w:pPr>
        <w:ind w:left="190" w:hangingChars="100" w:hanging="190"/>
        <w:jc w:val="center"/>
        <w:rPr>
          <w:rFonts w:ascii="Times New Roman" w:hAnsi="Times New Roman"/>
          <w:bCs/>
          <w:i/>
          <w:kern w:val="0"/>
          <w:sz w:val="19"/>
          <w:szCs w:val="19"/>
        </w:rPr>
      </w:pPr>
      <w:r w:rsidRPr="00CA3DD8">
        <w:rPr>
          <w:rFonts w:ascii="Times New Roman" w:hAnsi="Times New Roman"/>
          <w:bCs/>
          <w:i/>
          <w:kern w:val="0"/>
          <w:sz w:val="19"/>
          <w:szCs w:val="19"/>
          <w:vertAlign w:val="superscript"/>
        </w:rPr>
        <w:t>2</w:t>
      </w:r>
      <w:r w:rsidR="00036382" w:rsidRPr="00CA3DD8">
        <w:rPr>
          <w:rFonts w:ascii="Times New Roman" w:hAnsi="Times New Roman"/>
          <w:bCs/>
          <w:i/>
          <w:kern w:val="0"/>
          <w:sz w:val="19"/>
          <w:szCs w:val="19"/>
          <w:vertAlign w:val="superscript"/>
        </w:rPr>
        <w:t>.</w:t>
      </w:r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 xml:space="preserve"> Comprehensive Research Organization, Fukuoka Institute of Technology, 3-30-1, </w:t>
      </w:r>
      <w:proofErr w:type="spellStart"/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>Wajiro</w:t>
      </w:r>
      <w:proofErr w:type="spellEnd"/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>-Higashi, Higashi-</w:t>
      </w:r>
      <w:proofErr w:type="spellStart"/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>ku</w:t>
      </w:r>
      <w:proofErr w:type="spellEnd"/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>, Fukuoka 811-0295, Japan.</w:t>
      </w:r>
    </w:p>
    <w:p w:rsidR="00036382" w:rsidRPr="00CA3DD8" w:rsidRDefault="00CA3DD8" w:rsidP="00CA3DD8">
      <w:pPr>
        <w:ind w:left="190" w:hangingChars="100" w:hanging="190"/>
        <w:jc w:val="center"/>
        <w:rPr>
          <w:rFonts w:ascii="Times New Roman" w:hAnsi="Times New Roman"/>
          <w:bCs/>
          <w:i/>
          <w:kern w:val="0"/>
          <w:sz w:val="19"/>
          <w:szCs w:val="19"/>
        </w:rPr>
      </w:pPr>
      <w:bookmarkStart w:id="1" w:name="_Hlk486445707"/>
      <w:r w:rsidRPr="00CA3DD8">
        <w:rPr>
          <w:rFonts w:ascii="Times New Roman" w:hAnsi="Times New Roman"/>
          <w:bCs/>
          <w:i/>
          <w:kern w:val="0"/>
          <w:sz w:val="19"/>
          <w:szCs w:val="19"/>
          <w:vertAlign w:val="superscript"/>
        </w:rPr>
        <w:t>3</w:t>
      </w:r>
      <w:r w:rsidR="00036382" w:rsidRPr="00CA3DD8">
        <w:rPr>
          <w:rFonts w:ascii="Times New Roman" w:hAnsi="Times New Roman"/>
          <w:bCs/>
          <w:i/>
          <w:kern w:val="0"/>
          <w:sz w:val="19"/>
          <w:szCs w:val="19"/>
          <w:vertAlign w:val="superscript"/>
        </w:rPr>
        <w:t>.</w:t>
      </w:r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ab/>
        <w:t xml:space="preserve">Global Innovation Center, Kyushu University, 6-1 </w:t>
      </w:r>
      <w:proofErr w:type="spellStart"/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>Kasuga-koen</w:t>
      </w:r>
      <w:proofErr w:type="spellEnd"/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 xml:space="preserve"> </w:t>
      </w:r>
      <w:proofErr w:type="spellStart"/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>Kasuga</w:t>
      </w:r>
      <w:proofErr w:type="spellEnd"/>
      <w:r w:rsidR="00036382" w:rsidRPr="00CA3DD8">
        <w:rPr>
          <w:rFonts w:ascii="Times New Roman" w:hAnsi="Times New Roman"/>
          <w:bCs/>
          <w:i/>
          <w:kern w:val="0"/>
          <w:sz w:val="19"/>
          <w:szCs w:val="19"/>
        </w:rPr>
        <w:t>-city Fukuoka 816-8580, Japan</w:t>
      </w:r>
    </w:p>
    <w:bookmarkEnd w:id="1"/>
    <w:p w:rsidR="00C650A8" w:rsidRPr="00CA3DD8" w:rsidRDefault="00CA3DD8" w:rsidP="00CA3DD8">
      <w:pPr>
        <w:pStyle w:val="Affiliation"/>
        <w:rPr>
          <w:rFonts w:ascii="Calibri" w:hAnsi="Calibri" w:cs="Calibri"/>
          <w:iCs/>
          <w:sz w:val="19"/>
          <w:szCs w:val="19"/>
          <w:lang w:val="en-GB"/>
        </w:rPr>
      </w:pPr>
      <w:r w:rsidRPr="00CA3DD8">
        <w:rPr>
          <w:bCs/>
          <w:sz w:val="19"/>
          <w:szCs w:val="19"/>
          <w:vertAlign w:val="superscript"/>
        </w:rPr>
        <w:t>4</w:t>
      </w:r>
      <w:r w:rsidR="00036382" w:rsidRPr="00CA3DD8">
        <w:rPr>
          <w:bCs/>
          <w:sz w:val="19"/>
          <w:szCs w:val="19"/>
          <w:vertAlign w:val="superscript"/>
        </w:rPr>
        <w:t xml:space="preserve">. </w:t>
      </w:r>
      <w:r w:rsidR="00036382" w:rsidRPr="00CA3DD8">
        <w:rPr>
          <w:bCs/>
          <w:sz w:val="19"/>
          <w:szCs w:val="19"/>
        </w:rPr>
        <w:t xml:space="preserve">Nissan Chemical Industries, Ltd., 2-10-1 </w:t>
      </w:r>
      <w:proofErr w:type="spellStart"/>
      <w:r w:rsidR="00036382" w:rsidRPr="00CA3DD8">
        <w:rPr>
          <w:bCs/>
          <w:sz w:val="19"/>
          <w:szCs w:val="19"/>
        </w:rPr>
        <w:t>Tsuboinishi</w:t>
      </w:r>
      <w:proofErr w:type="spellEnd"/>
      <w:r w:rsidR="00036382" w:rsidRPr="00CA3DD8">
        <w:rPr>
          <w:bCs/>
          <w:sz w:val="19"/>
          <w:szCs w:val="19"/>
        </w:rPr>
        <w:t xml:space="preserve"> Funabashi Chiba 274-8507, Japan.</w:t>
      </w:r>
    </w:p>
    <w:p w:rsidR="00D73175" w:rsidRDefault="00D73175" w:rsidP="005900B3">
      <w:pPr>
        <w:rPr>
          <w:rFonts w:ascii="Calibri" w:hAnsi="Calibri" w:cs="Calibri"/>
          <w:sz w:val="24"/>
          <w:lang w:val="en-GB"/>
        </w:rPr>
      </w:pPr>
    </w:p>
    <w:p w:rsidR="00CA3DD8" w:rsidRPr="009D7115" w:rsidRDefault="00CA3DD8" w:rsidP="005900B3">
      <w:pPr>
        <w:rPr>
          <w:rFonts w:ascii="Calibri" w:hAnsi="Calibri" w:cs="Calibri"/>
          <w:sz w:val="24"/>
          <w:lang w:val="en-GB"/>
        </w:rPr>
      </w:pPr>
    </w:p>
    <w:p w:rsidR="00D73175" w:rsidRDefault="00D73175" w:rsidP="00C36D94">
      <w:pPr>
        <w:rPr>
          <w:rFonts w:ascii="Times New Roman" w:hAnsi="Times New Roman"/>
          <w:b/>
          <w:sz w:val="24"/>
          <w:lang w:val="en-GB"/>
        </w:rPr>
      </w:pPr>
      <w:r w:rsidRPr="00005571">
        <w:rPr>
          <w:rFonts w:ascii="Times New Roman" w:hAnsi="Times New Roman"/>
          <w:b/>
          <w:sz w:val="24"/>
          <w:lang w:val="en-GB"/>
        </w:rPr>
        <w:t>Table of Contents</w:t>
      </w:r>
    </w:p>
    <w:p w:rsidR="00CA3DD8" w:rsidRPr="00005571" w:rsidRDefault="00CA3DD8" w:rsidP="00C36D94">
      <w:pPr>
        <w:rPr>
          <w:rFonts w:ascii="Times New Roman" w:hAnsi="Times New Roman"/>
          <w:b/>
          <w:sz w:val="24"/>
          <w:lang w:val="en-GB"/>
        </w:rPr>
      </w:pPr>
    </w:p>
    <w:p w:rsidR="003A6FD0" w:rsidRPr="00005571" w:rsidRDefault="003A6FD0" w:rsidP="00D73175">
      <w:pPr>
        <w:tabs>
          <w:tab w:val="right" w:leader="dot" w:pos="8784"/>
        </w:tabs>
        <w:rPr>
          <w:rFonts w:ascii="Times New Roman" w:hAnsi="Times New Roman"/>
          <w:bCs/>
          <w:sz w:val="24"/>
          <w:lang w:val="en-GB"/>
        </w:rPr>
      </w:pPr>
      <w:r w:rsidRPr="00005571">
        <w:rPr>
          <w:rFonts w:ascii="Times New Roman" w:hAnsi="Times New Roman"/>
          <w:b/>
          <w:color w:val="000000"/>
          <w:sz w:val="24"/>
          <w:lang w:val="en-GB"/>
        </w:rPr>
        <w:t>Fig</w:t>
      </w:r>
      <w:r w:rsidR="00CC4BD6" w:rsidRPr="00005571">
        <w:rPr>
          <w:rFonts w:ascii="Times New Roman" w:hAnsi="Times New Roman"/>
          <w:b/>
          <w:color w:val="000000"/>
          <w:sz w:val="24"/>
          <w:lang w:val="en-GB"/>
        </w:rPr>
        <w:t>ures</w:t>
      </w:r>
      <w:r w:rsidRPr="00005571">
        <w:rPr>
          <w:rFonts w:ascii="Times New Roman" w:hAnsi="Times New Roman"/>
          <w:b/>
          <w:color w:val="000000"/>
          <w:sz w:val="24"/>
          <w:lang w:val="en-GB"/>
        </w:rPr>
        <w:t xml:space="preserve"> S1</w:t>
      </w:r>
      <w:r w:rsidR="00CC4BD6" w:rsidRPr="00005571">
        <w:rPr>
          <w:rFonts w:ascii="Times New Roman" w:hAnsi="Times New Roman"/>
          <w:b/>
          <w:color w:val="000000"/>
          <w:sz w:val="24"/>
          <w:lang w:val="en-GB"/>
        </w:rPr>
        <w:t xml:space="preserve"> and S2</w:t>
      </w:r>
      <w:r w:rsidRPr="00005571">
        <w:rPr>
          <w:rFonts w:ascii="Times New Roman" w:hAnsi="Times New Roman"/>
          <w:color w:val="000000"/>
          <w:sz w:val="24"/>
          <w:lang w:val="en-GB"/>
        </w:rPr>
        <w:tab/>
      </w:r>
      <w:r w:rsidR="00C36D94" w:rsidRPr="00005571">
        <w:rPr>
          <w:rFonts w:ascii="Times New Roman" w:hAnsi="Times New Roman"/>
          <w:bCs/>
          <w:sz w:val="24"/>
          <w:lang w:val="en-GB"/>
        </w:rPr>
        <w:t>S2</w:t>
      </w:r>
    </w:p>
    <w:p w:rsidR="00FF53F1" w:rsidRPr="00005571" w:rsidRDefault="002B0CC6" w:rsidP="00C36D94">
      <w:pPr>
        <w:tabs>
          <w:tab w:val="right" w:leader="dot" w:pos="8784"/>
        </w:tabs>
        <w:rPr>
          <w:rFonts w:ascii="Times New Roman" w:hAnsi="Times New Roman"/>
          <w:bCs/>
          <w:sz w:val="24"/>
          <w:lang w:val="en-GB"/>
        </w:rPr>
      </w:pPr>
      <w:r w:rsidRPr="00005571">
        <w:rPr>
          <w:rFonts w:ascii="Times New Roman" w:hAnsi="Times New Roman"/>
          <w:b/>
          <w:bCs/>
          <w:sz w:val="24"/>
          <w:lang w:val="en-GB"/>
        </w:rPr>
        <w:t>Reference</w:t>
      </w:r>
      <w:r w:rsidR="00C47C51" w:rsidRPr="00005571">
        <w:rPr>
          <w:rFonts w:ascii="Times New Roman" w:hAnsi="Times New Roman"/>
          <w:b/>
          <w:bCs/>
          <w:sz w:val="24"/>
          <w:lang w:val="en-GB"/>
        </w:rPr>
        <w:t>s</w:t>
      </w:r>
      <w:r w:rsidRPr="00005571">
        <w:rPr>
          <w:rFonts w:ascii="Times New Roman" w:hAnsi="Times New Roman"/>
          <w:bCs/>
          <w:sz w:val="24"/>
          <w:lang w:val="en-GB"/>
        </w:rPr>
        <w:tab/>
        <w:t>S</w:t>
      </w:r>
      <w:r w:rsidR="00CC4BD6" w:rsidRPr="00005571">
        <w:rPr>
          <w:rFonts w:ascii="Times New Roman" w:hAnsi="Times New Roman"/>
          <w:bCs/>
          <w:sz w:val="24"/>
          <w:lang w:val="en-GB"/>
        </w:rPr>
        <w:t>2</w:t>
      </w:r>
    </w:p>
    <w:p w:rsidR="003A6FD0" w:rsidRPr="00934E4C" w:rsidRDefault="00E90764" w:rsidP="00F134FD">
      <w:pPr>
        <w:rPr>
          <w:rFonts w:ascii="Times New Roman" w:hAnsi="Times New Roman"/>
          <w:b/>
          <w:bCs/>
          <w:sz w:val="24"/>
          <w:lang w:val="en-GB"/>
        </w:rPr>
      </w:pPr>
      <w:r w:rsidRPr="00005571">
        <w:rPr>
          <w:rFonts w:ascii="Times New Roman" w:hAnsi="Times New Roman"/>
          <w:b/>
          <w:bCs/>
          <w:lang w:val="en-GB"/>
        </w:rPr>
        <w:br w:type="page"/>
      </w:r>
      <w:r w:rsidR="006D25E4" w:rsidRPr="00934E4C">
        <w:rPr>
          <w:rFonts w:ascii="Times New Roman" w:hAnsi="Times New Roman"/>
          <w:b/>
          <w:bCs/>
          <w:sz w:val="24"/>
          <w:lang w:val="en-GB"/>
        </w:rPr>
        <w:lastRenderedPageBreak/>
        <w:t>Figures</w:t>
      </w:r>
      <w:r w:rsidR="00AE1776" w:rsidRPr="00934E4C">
        <w:rPr>
          <w:rFonts w:ascii="Times New Roman" w:hAnsi="Times New Roman"/>
          <w:b/>
          <w:bCs/>
          <w:sz w:val="24"/>
          <w:lang w:val="en-GB"/>
        </w:rPr>
        <w:t xml:space="preserve"> S1</w:t>
      </w:r>
      <w:r w:rsidR="006D25E4" w:rsidRPr="00934E4C">
        <w:rPr>
          <w:rFonts w:ascii="Times New Roman" w:hAnsi="Times New Roman"/>
          <w:b/>
          <w:bCs/>
          <w:sz w:val="24"/>
          <w:lang w:val="en-GB"/>
        </w:rPr>
        <w:t xml:space="preserve"> and </w:t>
      </w:r>
      <w:r w:rsidR="00706ACA" w:rsidRPr="00934E4C">
        <w:rPr>
          <w:rFonts w:ascii="Times New Roman" w:hAnsi="Times New Roman"/>
          <w:b/>
          <w:bCs/>
          <w:sz w:val="24"/>
          <w:lang w:val="en-GB"/>
        </w:rPr>
        <w:t>S2</w:t>
      </w:r>
    </w:p>
    <w:p w:rsidR="00706ACA" w:rsidRDefault="00706ACA" w:rsidP="00706ACA">
      <w:pPr>
        <w:jc w:val="center"/>
        <w:rPr>
          <w:rFonts w:ascii="Calibri" w:hAnsi="Calibri" w:cs="Calibri"/>
          <w:b/>
          <w:bCs/>
          <w:sz w:val="24"/>
          <w:lang w:val="en-GB"/>
        </w:rPr>
      </w:pPr>
      <w:r w:rsidRPr="00706ACA">
        <w:rPr>
          <w:rFonts w:ascii="Calibri" w:hAnsi="Calibri" w:cs="Calibri"/>
          <w:b/>
          <w:bCs/>
          <w:noProof/>
          <w:sz w:val="24"/>
        </w:rPr>
        <w:drawing>
          <wp:inline distT="0" distB="0" distL="0" distR="0" wp14:anchorId="54641FD1" wp14:editId="5AF6DA42">
            <wp:extent cx="2819400" cy="2009775"/>
            <wp:effectExtent l="0" t="0" r="0" b="9525"/>
            <wp:docPr id="4" name="図 1">
              <a:extLst xmlns:a="http://schemas.openxmlformats.org/drawingml/2006/main">
                <a:ext uri="{FF2B5EF4-FFF2-40B4-BE49-F238E27FC236}">
                  <a16:creationId xmlns:a16="http://schemas.microsoft.com/office/drawing/2014/main" id="{E787A6A6-E49B-420B-AB67-9E3375EE7C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E787A6A6-E49B-420B-AB67-9E3375EE7C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200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6ACA" w:rsidRDefault="00706ACA" w:rsidP="00F134FD">
      <w:pPr>
        <w:rPr>
          <w:rFonts w:ascii="Calibri" w:hAnsi="Calibri" w:cs="Calibri"/>
          <w:b/>
          <w:bCs/>
          <w:sz w:val="24"/>
          <w:lang w:val="en-GB"/>
        </w:rPr>
      </w:pPr>
      <w:r w:rsidRPr="00706ACA">
        <w:rPr>
          <w:rFonts w:ascii="Palatino-Roman" w:hAnsi="Palatino-Roman" w:cs="Arial"/>
          <w:b/>
          <w:color w:val="333333"/>
          <w:kern w:val="0"/>
          <w:sz w:val="20"/>
          <w:szCs w:val="20"/>
          <w:shd w:val="clear" w:color="auto" w:fill="FFFFFF"/>
          <w:lang w:val="en-GB" w:eastAsia="en-GB"/>
        </w:rPr>
        <w:t>Fig</w:t>
      </w:r>
      <w:r w:rsidR="006D25E4">
        <w:rPr>
          <w:rFonts w:ascii="Palatino-Roman" w:hAnsi="Palatino-Roman" w:cs="Arial"/>
          <w:b/>
          <w:color w:val="333333"/>
          <w:kern w:val="0"/>
          <w:sz w:val="20"/>
          <w:szCs w:val="20"/>
          <w:shd w:val="clear" w:color="auto" w:fill="FFFFFF"/>
          <w:lang w:val="en-GB" w:eastAsia="en-GB"/>
        </w:rPr>
        <w:t>ure</w:t>
      </w:r>
      <w:r w:rsidRPr="00706ACA">
        <w:rPr>
          <w:rFonts w:ascii="Palatino-Roman" w:hAnsi="Palatino-Roman" w:cs="Arial"/>
          <w:b/>
          <w:color w:val="333333"/>
          <w:kern w:val="0"/>
          <w:sz w:val="20"/>
          <w:szCs w:val="20"/>
          <w:shd w:val="clear" w:color="auto" w:fill="FFFFFF"/>
          <w:lang w:val="en-GB" w:eastAsia="en-GB"/>
        </w:rPr>
        <w:t xml:space="preserve"> S1</w:t>
      </w:r>
      <w:r w:rsidR="006D25E4">
        <w:rPr>
          <w:rFonts w:ascii="Palatino-Roman" w:hAnsi="Palatino-Roman" w:cs="Arial"/>
          <w:b/>
          <w:color w:val="333333"/>
          <w:kern w:val="0"/>
          <w:sz w:val="20"/>
          <w:szCs w:val="20"/>
          <w:shd w:val="clear" w:color="auto" w:fill="FFFFFF"/>
          <w:lang w:val="en-GB" w:eastAsia="en-GB"/>
        </w:rPr>
        <w:t>.</w:t>
      </w:r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 xml:space="preserve"> Laponite/</w:t>
      </w:r>
      <w:proofErr w:type="spellStart"/>
      <w:r w:rsidRPr="00706ACA">
        <w:rPr>
          <w:rFonts w:ascii="Palatino-Roman" w:hAnsi="Palatino-Roman" w:cs="Arial"/>
          <w:b/>
          <w:color w:val="333333"/>
          <w:kern w:val="0"/>
          <w:sz w:val="20"/>
          <w:szCs w:val="20"/>
          <w:shd w:val="clear" w:color="auto" w:fill="FFFFFF"/>
          <w:lang w:val="en-GB" w:eastAsia="en-GB"/>
        </w:rPr>
        <w:t>NaPPDT</w:t>
      </w:r>
      <w:proofErr w:type="spellEnd"/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 xml:space="preserve"> composite hydrogels (1/1, w/w) under crossed-</w:t>
      </w:r>
      <w:proofErr w:type="spellStart"/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Nicols</w:t>
      </w:r>
      <w:proofErr w:type="spellEnd"/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 xml:space="preserve">: </w:t>
      </w:r>
      <w:r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(a</w:t>
      </w:r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) Lapon</w:t>
      </w:r>
      <w:r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 xml:space="preserve">ite 2.0 </w:t>
      </w:r>
      <w:proofErr w:type="spellStart"/>
      <w:r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wt</w:t>
      </w:r>
      <w:proofErr w:type="spellEnd"/>
      <w:r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% aq.; (b</w:t>
      </w:r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 xml:space="preserve">) Laponite 2.0 </w:t>
      </w:r>
      <w:proofErr w:type="spellStart"/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wt</w:t>
      </w:r>
      <w:proofErr w:type="spellEnd"/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%/</w:t>
      </w:r>
      <w:proofErr w:type="spellStart"/>
      <w:r w:rsidRPr="00706ACA">
        <w:rPr>
          <w:rFonts w:ascii="Palatino-Roman" w:hAnsi="Palatino-Roman" w:cs="Arial"/>
          <w:b/>
          <w:color w:val="333333"/>
          <w:kern w:val="0"/>
          <w:sz w:val="20"/>
          <w:szCs w:val="20"/>
          <w:shd w:val="clear" w:color="auto" w:fill="FFFFFF"/>
          <w:lang w:val="en-GB" w:eastAsia="en-GB"/>
        </w:rPr>
        <w:t>NaPPDT</w:t>
      </w:r>
      <w:proofErr w:type="spellEnd"/>
      <w:r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 xml:space="preserve"> 1.0 </w:t>
      </w:r>
      <w:proofErr w:type="spellStart"/>
      <w:r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wt</w:t>
      </w:r>
      <w:proofErr w:type="spellEnd"/>
      <w:r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% (1/1); (c</w:t>
      </w:r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 xml:space="preserve">) Laponite 1.0 </w:t>
      </w:r>
      <w:proofErr w:type="spellStart"/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wt</w:t>
      </w:r>
      <w:proofErr w:type="spellEnd"/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%/</w:t>
      </w:r>
      <w:proofErr w:type="spellStart"/>
      <w:r w:rsidRPr="00706ACA">
        <w:rPr>
          <w:rFonts w:ascii="Palatino-Roman" w:hAnsi="Palatino-Roman" w:cs="Arial"/>
          <w:b/>
          <w:color w:val="333333"/>
          <w:kern w:val="0"/>
          <w:sz w:val="20"/>
          <w:szCs w:val="20"/>
          <w:shd w:val="clear" w:color="auto" w:fill="FFFFFF"/>
          <w:lang w:val="en-GB" w:eastAsia="en-GB"/>
        </w:rPr>
        <w:t>NaPPDT</w:t>
      </w:r>
      <w:proofErr w:type="spellEnd"/>
      <w:r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 xml:space="preserve"> 1.0 </w:t>
      </w:r>
      <w:proofErr w:type="spellStart"/>
      <w:r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wt</w:t>
      </w:r>
      <w:proofErr w:type="spellEnd"/>
      <w:r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% (1/1) and (d</w:t>
      </w:r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 xml:space="preserve">) Laponite 0.5 </w:t>
      </w:r>
      <w:proofErr w:type="spellStart"/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wt</w:t>
      </w:r>
      <w:proofErr w:type="spellEnd"/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%/</w:t>
      </w:r>
      <w:proofErr w:type="spellStart"/>
      <w:r w:rsidRPr="00706ACA">
        <w:rPr>
          <w:rFonts w:ascii="Palatino-Roman" w:hAnsi="Palatino-Roman" w:cs="Arial"/>
          <w:b/>
          <w:color w:val="333333"/>
          <w:kern w:val="0"/>
          <w:sz w:val="20"/>
          <w:szCs w:val="20"/>
          <w:shd w:val="clear" w:color="auto" w:fill="FFFFFF"/>
          <w:lang w:val="en-GB" w:eastAsia="en-GB"/>
        </w:rPr>
        <w:t>NaPPDT</w:t>
      </w:r>
      <w:proofErr w:type="spellEnd"/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 xml:space="preserve"> 1.0 </w:t>
      </w:r>
      <w:proofErr w:type="spellStart"/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wt</w:t>
      </w:r>
      <w:proofErr w:type="spellEnd"/>
      <w:r w:rsidRPr="00706ACA">
        <w:rPr>
          <w:rFonts w:ascii="Palatino-Roman" w:hAnsi="Palatino-Roman" w:cs="Arial"/>
          <w:color w:val="333333"/>
          <w:kern w:val="0"/>
          <w:sz w:val="20"/>
          <w:szCs w:val="20"/>
          <w:shd w:val="clear" w:color="auto" w:fill="FFFFFF"/>
          <w:lang w:val="en-GB" w:eastAsia="en-GB"/>
        </w:rPr>
        <w:t>% (1/1).</w:t>
      </w:r>
    </w:p>
    <w:p w:rsidR="003A6FD0" w:rsidRDefault="003A6FD0" w:rsidP="00576D46">
      <w:pPr>
        <w:pStyle w:val="Caption1"/>
        <w:ind w:leftChars="0" w:left="0"/>
        <w:jc w:val="both"/>
        <w:rPr>
          <w:rFonts w:ascii="Calibri" w:eastAsia="ＭＳ 明朝" w:hAnsi="Calibri" w:cs="Calibri"/>
          <w:b/>
          <w:bCs/>
          <w:kern w:val="2"/>
          <w:sz w:val="24"/>
          <w:szCs w:val="24"/>
          <w:lang w:val="en-GB"/>
        </w:rPr>
      </w:pPr>
    </w:p>
    <w:p w:rsidR="003B07BC" w:rsidRDefault="003B07BC" w:rsidP="003B07BC">
      <w:pPr>
        <w:rPr>
          <w:lang w:val="en-GB"/>
        </w:rPr>
      </w:pPr>
      <w:r w:rsidRPr="009D7115">
        <w:rPr>
          <w:rFonts w:ascii="Calibri" w:hAnsi="Calibri" w:cs="Calibri"/>
          <w:noProof/>
          <w:sz w:val="24"/>
        </w:rPr>
        <w:drawing>
          <wp:inline distT="0" distB="0" distL="0" distR="0" wp14:anchorId="31CE7DC1" wp14:editId="59BB1A59">
            <wp:extent cx="6115050" cy="1912639"/>
            <wp:effectExtent l="0" t="0" r="0" b="0"/>
            <wp:docPr id="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691" cy="1914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7BC" w:rsidRPr="003B07BC" w:rsidRDefault="003B07BC" w:rsidP="003B07BC">
      <w:pPr>
        <w:rPr>
          <w:rFonts w:ascii="Palatino Linotype" w:hAnsi="Palatino Linotype"/>
          <w:lang w:val="en-GB"/>
        </w:rPr>
      </w:pPr>
      <w:r w:rsidRPr="003B07BC">
        <w:rPr>
          <w:rFonts w:ascii="Palatino Linotype" w:hAnsi="Palatino Linotype" w:cs="Calibri"/>
          <w:b/>
          <w:bCs/>
          <w:sz w:val="20"/>
          <w:szCs w:val="20"/>
        </w:rPr>
        <w:t>Figure S2.</w:t>
      </w:r>
      <w:r w:rsidRPr="003B07BC">
        <w:rPr>
          <w:rFonts w:ascii="Palatino Linotype" w:hAnsi="Palatino Linotype" w:cs="Calibri"/>
          <w:bCs/>
          <w:sz w:val="20"/>
          <w:szCs w:val="20"/>
        </w:rPr>
        <w:t xml:space="preserve"> SAXS data of Laponite aq. and hydrogels; </w:t>
      </w:r>
      <w:r w:rsidRPr="003B07BC">
        <w:rPr>
          <w:rFonts w:ascii="Palatino Linotype" w:hAnsi="Palatino Linotype" w:cs="Calibri"/>
          <w:bCs/>
          <w:sz w:val="20"/>
          <w:szCs w:val="20"/>
          <w:lang w:val="en-GB"/>
        </w:rPr>
        <w:t xml:space="preserve">(a) the composite hydrogel, Laponite aqueous solution and </w:t>
      </w:r>
      <w:proofErr w:type="spellStart"/>
      <w:r w:rsidRPr="003B07BC">
        <w:rPr>
          <w:rFonts w:ascii="Palatino Linotype" w:hAnsi="Palatino Linotype" w:cs="Calibri"/>
          <w:b/>
          <w:bCs/>
          <w:sz w:val="20"/>
          <w:szCs w:val="20"/>
          <w:lang w:val="en-GB"/>
        </w:rPr>
        <w:t>NaPPDT</w:t>
      </w:r>
      <w:proofErr w:type="spellEnd"/>
      <w:r w:rsidRPr="003B07BC">
        <w:rPr>
          <w:rFonts w:ascii="Palatino Linotype" w:hAnsi="Palatino Linotype" w:cs="Calibri"/>
          <w:bCs/>
          <w:sz w:val="20"/>
          <w:szCs w:val="20"/>
          <w:lang w:val="en-GB"/>
        </w:rPr>
        <w:t xml:space="preserve"> hydrogel with exponential approximations and (b) </w:t>
      </w:r>
      <w:r w:rsidRPr="003B07BC">
        <w:rPr>
          <w:rFonts w:ascii="Palatino Linotype" w:hAnsi="Palatino Linotype" w:cs="Calibri"/>
          <w:bCs/>
          <w:sz w:val="20"/>
          <w:szCs w:val="20"/>
        </w:rPr>
        <w:t>Kratky-type plots of SAXS results</w:t>
      </w:r>
      <w:r w:rsidRPr="003B07BC">
        <w:rPr>
          <w:rFonts w:ascii="Palatino Linotype" w:hAnsi="Palatino Linotype" w:cs="Calibri"/>
          <w:bCs/>
          <w:sz w:val="20"/>
          <w:szCs w:val="20"/>
          <w:lang w:val="en-GB"/>
        </w:rPr>
        <w:t>. From Fig. S3 (a), the SAXS results showed better exponential fitting of the exponential curve for Laponite aqueous solution (with a slope of ca. –2 in the double logarithmic graph), indicating the existence of flat particles.</w:t>
      </w:r>
      <w:r w:rsidRPr="003B07BC">
        <w:rPr>
          <w:rFonts w:ascii="Palatino Linotype" w:hAnsi="Palatino Linotype" w:cs="Calibri"/>
          <w:bCs/>
          <w:sz w:val="20"/>
          <w:szCs w:val="20"/>
          <w:vertAlign w:val="superscript"/>
          <w:lang w:val="en-GB"/>
        </w:rPr>
        <w:t>1,2</w:t>
      </w:r>
    </w:p>
    <w:p w:rsidR="00B7443E" w:rsidRDefault="00B7443E" w:rsidP="003A6FD0">
      <w:pPr>
        <w:rPr>
          <w:rFonts w:ascii="Palatino Linotype" w:hAnsi="Palatino Linotype" w:cs="Calibri"/>
          <w:lang w:val="en-GB"/>
        </w:rPr>
      </w:pPr>
    </w:p>
    <w:p w:rsidR="003B07BC" w:rsidRPr="00934E4C" w:rsidRDefault="003B07BC" w:rsidP="003B07BC">
      <w:pPr>
        <w:tabs>
          <w:tab w:val="left" w:pos="4620"/>
        </w:tabs>
        <w:rPr>
          <w:rFonts w:ascii="Times New Roman" w:hAnsi="Times New Roman"/>
          <w:b/>
          <w:sz w:val="24"/>
          <w:lang w:val="en-GB"/>
        </w:rPr>
      </w:pPr>
      <w:r w:rsidRPr="00934E4C">
        <w:rPr>
          <w:rFonts w:ascii="Times New Roman" w:hAnsi="Times New Roman"/>
          <w:b/>
          <w:sz w:val="24"/>
          <w:lang w:val="en-GB"/>
        </w:rPr>
        <w:t>References</w:t>
      </w:r>
    </w:p>
    <w:p w:rsidR="003B07BC" w:rsidRDefault="00CC4BD6" w:rsidP="003B07BC">
      <w:pPr>
        <w:pStyle w:val="N3References"/>
        <w:numPr>
          <w:ilvl w:val="0"/>
          <w:numId w:val="8"/>
        </w:numPr>
        <w:spacing w:line="240" w:lineRule="auto"/>
        <w:rPr>
          <w:rFonts w:ascii="Palatino Linotype" w:hAnsi="Palatino Linotype" w:cs="Calibri"/>
          <w:noProof w:val="0"/>
          <w:sz w:val="24"/>
          <w:szCs w:val="24"/>
          <w:lang w:eastAsia="ja-JP"/>
        </w:rPr>
      </w:pPr>
      <w:proofErr w:type="spellStart"/>
      <w:r w:rsidRPr="00CC4BD6">
        <w:rPr>
          <w:rFonts w:ascii="Palatino Linotype" w:hAnsi="Palatino Linotype" w:cs="Calibri"/>
          <w:noProof w:val="0"/>
          <w:sz w:val="24"/>
          <w:szCs w:val="24"/>
          <w:lang w:val="en-US" w:eastAsia="ja-JP"/>
        </w:rPr>
        <w:t>Glatter</w:t>
      </w:r>
      <w:proofErr w:type="spellEnd"/>
      <w:r w:rsidRPr="00CC4BD6">
        <w:rPr>
          <w:rFonts w:ascii="Palatino Linotype" w:hAnsi="Palatino Linotype" w:cs="Calibri"/>
          <w:noProof w:val="0"/>
          <w:sz w:val="24"/>
          <w:szCs w:val="24"/>
          <w:lang w:val="en-US" w:eastAsia="ja-JP"/>
        </w:rPr>
        <w:t xml:space="preserve"> O, Kratky O. 1982 </w:t>
      </w:r>
      <w:r w:rsidRPr="00CC4BD6">
        <w:rPr>
          <w:rFonts w:ascii="Palatino Linotype" w:hAnsi="Palatino Linotype" w:cs="Calibri"/>
          <w:i/>
          <w:noProof w:val="0"/>
          <w:sz w:val="24"/>
          <w:szCs w:val="24"/>
          <w:lang w:val="en-US" w:eastAsia="ja-JP"/>
        </w:rPr>
        <w:t>Small angle x-ray scattering</w:t>
      </w:r>
      <w:r w:rsidRPr="00CC4BD6">
        <w:rPr>
          <w:rFonts w:ascii="Palatino Linotype" w:hAnsi="Palatino Linotype" w:cs="Calibri"/>
          <w:noProof w:val="0"/>
          <w:sz w:val="24"/>
          <w:szCs w:val="24"/>
          <w:lang w:val="en-US" w:eastAsia="ja-JP"/>
        </w:rPr>
        <w:t>. Academic Press.</w:t>
      </w:r>
    </w:p>
    <w:p w:rsidR="008E4963" w:rsidRPr="00CC4BD6" w:rsidRDefault="00CC4BD6" w:rsidP="00CC4BD6">
      <w:pPr>
        <w:pStyle w:val="N3References"/>
        <w:numPr>
          <w:ilvl w:val="0"/>
          <w:numId w:val="8"/>
        </w:numPr>
        <w:spacing w:line="240" w:lineRule="auto"/>
        <w:rPr>
          <w:rFonts w:ascii="Palatino Linotype" w:hAnsi="Palatino Linotype" w:cs="Calibri"/>
          <w:noProof w:val="0"/>
          <w:sz w:val="24"/>
          <w:szCs w:val="24"/>
          <w:lang w:eastAsia="ja-JP"/>
        </w:rPr>
      </w:pPr>
      <w:r w:rsidRPr="00CC4BD6">
        <w:rPr>
          <w:rFonts w:ascii="Palatino Linotype" w:hAnsi="Palatino Linotype" w:cs="Calibri"/>
          <w:noProof w:val="0"/>
          <w:sz w:val="24"/>
          <w:szCs w:val="24"/>
          <w:lang w:val="en-US" w:eastAsia="ja-JP"/>
        </w:rPr>
        <w:t xml:space="preserve">Bonn D, </w:t>
      </w:r>
      <w:proofErr w:type="spellStart"/>
      <w:r w:rsidRPr="00CC4BD6">
        <w:rPr>
          <w:rFonts w:ascii="Palatino Linotype" w:hAnsi="Palatino Linotype" w:cs="Calibri"/>
          <w:noProof w:val="0"/>
          <w:sz w:val="24"/>
          <w:szCs w:val="24"/>
          <w:lang w:val="en-US" w:eastAsia="ja-JP"/>
        </w:rPr>
        <w:t>Kellay</w:t>
      </w:r>
      <w:proofErr w:type="spellEnd"/>
      <w:r w:rsidRPr="00CC4BD6">
        <w:rPr>
          <w:rFonts w:ascii="Palatino Linotype" w:hAnsi="Palatino Linotype" w:cs="Calibri"/>
          <w:noProof w:val="0"/>
          <w:sz w:val="24"/>
          <w:szCs w:val="24"/>
          <w:lang w:val="en-US" w:eastAsia="ja-JP"/>
        </w:rPr>
        <w:t xml:space="preserve"> H, Tanaka H, Gerard </w:t>
      </w:r>
      <w:proofErr w:type="spellStart"/>
      <w:r w:rsidRPr="00CC4BD6">
        <w:rPr>
          <w:rFonts w:ascii="Palatino Linotype" w:hAnsi="Palatino Linotype" w:cs="Calibri"/>
          <w:noProof w:val="0"/>
          <w:sz w:val="24"/>
          <w:szCs w:val="24"/>
          <w:lang w:val="en-US" w:eastAsia="ja-JP"/>
        </w:rPr>
        <w:t>Wegdam</w:t>
      </w:r>
      <w:proofErr w:type="spellEnd"/>
      <w:r w:rsidRPr="00CC4BD6">
        <w:rPr>
          <w:rFonts w:ascii="Palatino Linotype" w:hAnsi="Palatino Linotype" w:cs="Calibri"/>
          <w:noProof w:val="0"/>
          <w:sz w:val="24"/>
          <w:szCs w:val="24"/>
          <w:lang w:val="en-US" w:eastAsia="ja-JP"/>
        </w:rPr>
        <w:t xml:space="preserve">, Meunier J. 1999 Laponite: What Is the Difference between a Gel and a Glass? </w:t>
      </w:r>
      <w:r w:rsidRPr="00CC4BD6">
        <w:rPr>
          <w:rFonts w:ascii="Palatino Linotype" w:hAnsi="Palatino Linotype" w:cs="Calibri"/>
          <w:i/>
          <w:noProof w:val="0"/>
          <w:sz w:val="24"/>
          <w:szCs w:val="24"/>
          <w:lang w:val="en-US" w:eastAsia="ja-JP"/>
        </w:rPr>
        <w:t>Langmuir</w:t>
      </w:r>
      <w:r w:rsidRPr="00CC4BD6">
        <w:rPr>
          <w:rFonts w:ascii="Palatino Linotype" w:hAnsi="Palatino Linotype" w:cs="Calibri"/>
          <w:noProof w:val="0"/>
          <w:sz w:val="24"/>
          <w:szCs w:val="24"/>
          <w:lang w:val="en-US" w:eastAsia="ja-JP"/>
        </w:rPr>
        <w:t xml:space="preserve">. </w:t>
      </w:r>
      <w:r w:rsidRPr="00CC4BD6">
        <w:rPr>
          <w:rFonts w:ascii="Palatino Linotype" w:hAnsi="Palatino Linotype" w:cs="Calibri"/>
          <w:b/>
          <w:noProof w:val="0"/>
          <w:sz w:val="24"/>
          <w:szCs w:val="24"/>
          <w:lang w:val="en-US" w:eastAsia="ja-JP"/>
        </w:rPr>
        <w:t>22</w:t>
      </w:r>
      <w:r w:rsidRPr="00CC4BD6">
        <w:rPr>
          <w:rFonts w:ascii="Palatino Linotype" w:hAnsi="Palatino Linotype" w:cs="Calibri"/>
          <w:noProof w:val="0"/>
          <w:sz w:val="24"/>
          <w:szCs w:val="24"/>
          <w:lang w:val="en-US" w:eastAsia="ja-JP"/>
        </w:rPr>
        <w:t>, 7534–7536. (</w:t>
      </w:r>
      <w:proofErr w:type="spellStart"/>
      <w:r w:rsidRPr="00CC4BD6">
        <w:rPr>
          <w:rFonts w:ascii="Palatino Linotype" w:hAnsi="Palatino Linotype" w:cs="Calibri"/>
          <w:noProof w:val="0"/>
          <w:sz w:val="24"/>
          <w:szCs w:val="24"/>
          <w:lang w:val="en-US" w:eastAsia="ja-JP"/>
        </w:rPr>
        <w:t>doi</w:t>
      </w:r>
      <w:proofErr w:type="spellEnd"/>
      <w:r w:rsidRPr="00CC4BD6">
        <w:rPr>
          <w:rFonts w:ascii="Palatino Linotype" w:hAnsi="Palatino Linotype" w:cs="Calibri"/>
          <w:noProof w:val="0"/>
          <w:sz w:val="24"/>
          <w:szCs w:val="24"/>
          <w:lang w:val="en-US" w:eastAsia="ja-JP"/>
        </w:rPr>
        <w:t>: 10.1021/LA990167+)</w:t>
      </w:r>
    </w:p>
    <w:sectPr w:rsidR="008E4963" w:rsidRPr="00CC4BD6" w:rsidSect="00D73175">
      <w:footerReference w:type="default" r:id="rId9"/>
      <w:pgSz w:w="12242" w:h="15842" w:code="1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1434" w:rsidRDefault="00991434" w:rsidP="008E18A8">
      <w:r>
        <w:separator/>
      </w:r>
    </w:p>
  </w:endnote>
  <w:endnote w:type="continuationSeparator" w:id="0">
    <w:p w:rsidR="00991434" w:rsidRDefault="00991434" w:rsidP="008E1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287" w:usb1="00000000" w:usb2="00000000" w:usb3="00000000" w:csb0="000000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Palatino-Roman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731CC" w:rsidRPr="000949F6" w:rsidRDefault="00A731CC" w:rsidP="000949F6">
    <w:pPr>
      <w:pStyle w:val="a6"/>
      <w:jc w:val="center"/>
      <w:rPr>
        <w:rFonts w:ascii="Times New Roman" w:hAnsi="Times New Roman"/>
        <w:sz w:val="24"/>
      </w:rPr>
    </w:pPr>
    <w:r w:rsidRPr="000949F6">
      <w:rPr>
        <w:rStyle w:val="a9"/>
        <w:rFonts w:ascii="Times New Roman" w:hAnsi="Times New Roman"/>
        <w:sz w:val="24"/>
      </w:rPr>
      <w:t>S</w:t>
    </w:r>
    <w:r w:rsidR="00FA6416" w:rsidRPr="000949F6">
      <w:rPr>
        <w:rStyle w:val="a9"/>
        <w:rFonts w:ascii="Times New Roman" w:hAnsi="Times New Roman"/>
        <w:sz w:val="24"/>
      </w:rPr>
      <w:fldChar w:fldCharType="begin"/>
    </w:r>
    <w:r w:rsidRPr="000949F6">
      <w:rPr>
        <w:rStyle w:val="a9"/>
        <w:rFonts w:ascii="Times New Roman" w:hAnsi="Times New Roman"/>
        <w:sz w:val="24"/>
      </w:rPr>
      <w:instrText xml:space="preserve"> PAGE </w:instrText>
    </w:r>
    <w:r w:rsidR="00FA6416" w:rsidRPr="000949F6">
      <w:rPr>
        <w:rStyle w:val="a9"/>
        <w:rFonts w:ascii="Times New Roman" w:hAnsi="Times New Roman"/>
        <w:sz w:val="24"/>
      </w:rPr>
      <w:fldChar w:fldCharType="separate"/>
    </w:r>
    <w:r w:rsidR="00575F40">
      <w:rPr>
        <w:rStyle w:val="a9"/>
        <w:rFonts w:ascii="Times New Roman" w:hAnsi="Times New Roman"/>
        <w:noProof/>
        <w:sz w:val="24"/>
      </w:rPr>
      <w:t>2</w:t>
    </w:r>
    <w:r w:rsidR="00FA6416" w:rsidRPr="000949F6">
      <w:rPr>
        <w:rStyle w:val="a9"/>
        <w:rFonts w:ascii="Times New Roman" w:hAnsi="Times New Roman"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1434" w:rsidRDefault="00991434" w:rsidP="008E18A8">
      <w:r>
        <w:separator/>
      </w:r>
    </w:p>
  </w:footnote>
  <w:footnote w:type="continuationSeparator" w:id="0">
    <w:p w:rsidR="00991434" w:rsidRDefault="00991434" w:rsidP="008E18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B6A47"/>
    <w:multiLevelType w:val="hybridMultilevel"/>
    <w:tmpl w:val="6FA81010"/>
    <w:lvl w:ilvl="0" w:tplc="83943FCA">
      <w:start w:val="1"/>
      <w:numFmt w:val="decimal"/>
      <w:lvlText w:val="%1"/>
      <w:lvlJc w:val="left"/>
      <w:pPr>
        <w:tabs>
          <w:tab w:val="num" w:pos="510"/>
        </w:tabs>
        <w:ind w:left="510" w:hanging="510"/>
      </w:pPr>
      <w:rPr>
        <w:rFonts w:ascii="Times New Roman" w:eastAsia="Times New Roman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1EFB473F"/>
    <w:multiLevelType w:val="hybridMultilevel"/>
    <w:tmpl w:val="AB5466BA"/>
    <w:lvl w:ilvl="0" w:tplc="E660B192">
      <w:start w:val="1"/>
      <w:numFmt w:val="decimal"/>
      <w:lvlText w:val="%1)"/>
      <w:lvlJc w:val="left"/>
      <w:pPr>
        <w:tabs>
          <w:tab w:val="num" w:pos="2865"/>
        </w:tabs>
        <w:ind w:left="28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3345"/>
        </w:tabs>
        <w:ind w:left="334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3765"/>
        </w:tabs>
        <w:ind w:left="376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185"/>
        </w:tabs>
        <w:ind w:left="418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4605"/>
        </w:tabs>
        <w:ind w:left="460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5025"/>
        </w:tabs>
        <w:ind w:left="502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45"/>
        </w:tabs>
        <w:ind w:left="544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5865"/>
        </w:tabs>
        <w:ind w:left="586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6285"/>
        </w:tabs>
        <w:ind w:left="6285" w:hanging="420"/>
      </w:pPr>
    </w:lvl>
  </w:abstractNum>
  <w:abstractNum w:abstractNumId="2" w15:restartNumberingAfterBreak="0">
    <w:nsid w:val="27B46302"/>
    <w:multiLevelType w:val="hybridMultilevel"/>
    <w:tmpl w:val="8D683CE2"/>
    <w:lvl w:ilvl="0" w:tplc="945E7038">
      <w:start w:val="1"/>
      <w:numFmt w:val="decimal"/>
      <w:lvlText w:val="%1)"/>
      <w:lvlJc w:val="left"/>
      <w:pPr>
        <w:tabs>
          <w:tab w:val="num" w:pos="2865"/>
        </w:tabs>
        <w:ind w:left="28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3345"/>
        </w:tabs>
        <w:ind w:left="334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3765"/>
        </w:tabs>
        <w:ind w:left="376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185"/>
        </w:tabs>
        <w:ind w:left="418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4605"/>
        </w:tabs>
        <w:ind w:left="460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5025"/>
        </w:tabs>
        <w:ind w:left="502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45"/>
        </w:tabs>
        <w:ind w:left="544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5865"/>
        </w:tabs>
        <w:ind w:left="586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6285"/>
        </w:tabs>
        <w:ind w:left="6285" w:hanging="420"/>
      </w:pPr>
    </w:lvl>
  </w:abstractNum>
  <w:abstractNum w:abstractNumId="3" w15:restartNumberingAfterBreak="0">
    <w:nsid w:val="31721D5C"/>
    <w:multiLevelType w:val="hybridMultilevel"/>
    <w:tmpl w:val="5B2AD56E"/>
    <w:lvl w:ilvl="0" w:tplc="53C4E882">
      <w:start w:val="1"/>
      <w:numFmt w:val="decimal"/>
      <w:lvlText w:val="%1)"/>
      <w:lvlJc w:val="left"/>
      <w:pPr>
        <w:tabs>
          <w:tab w:val="num" w:pos="2865"/>
        </w:tabs>
        <w:ind w:left="28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3345"/>
        </w:tabs>
        <w:ind w:left="334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3765"/>
        </w:tabs>
        <w:ind w:left="376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185"/>
        </w:tabs>
        <w:ind w:left="418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4605"/>
        </w:tabs>
        <w:ind w:left="460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5025"/>
        </w:tabs>
        <w:ind w:left="502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45"/>
        </w:tabs>
        <w:ind w:left="544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5865"/>
        </w:tabs>
        <w:ind w:left="586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6285"/>
        </w:tabs>
        <w:ind w:left="6285" w:hanging="420"/>
      </w:pPr>
    </w:lvl>
  </w:abstractNum>
  <w:abstractNum w:abstractNumId="4" w15:restartNumberingAfterBreak="0">
    <w:nsid w:val="3CB41365"/>
    <w:multiLevelType w:val="hybridMultilevel"/>
    <w:tmpl w:val="21D0952E"/>
    <w:lvl w:ilvl="0" w:tplc="D3ECAA12">
      <w:start w:val="1"/>
      <w:numFmt w:val="decimal"/>
      <w:lvlText w:val="%1)"/>
      <w:lvlJc w:val="left"/>
      <w:pPr>
        <w:tabs>
          <w:tab w:val="num" w:pos="2865"/>
        </w:tabs>
        <w:ind w:left="2865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3345"/>
        </w:tabs>
        <w:ind w:left="334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3765"/>
        </w:tabs>
        <w:ind w:left="376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185"/>
        </w:tabs>
        <w:ind w:left="418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4605"/>
        </w:tabs>
        <w:ind w:left="460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5025"/>
        </w:tabs>
        <w:ind w:left="502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45"/>
        </w:tabs>
        <w:ind w:left="544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5865"/>
        </w:tabs>
        <w:ind w:left="586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6285"/>
        </w:tabs>
        <w:ind w:left="6285" w:hanging="420"/>
      </w:pPr>
    </w:lvl>
  </w:abstractNum>
  <w:abstractNum w:abstractNumId="5" w15:restartNumberingAfterBreak="0">
    <w:nsid w:val="4B2045A1"/>
    <w:multiLevelType w:val="hybridMultilevel"/>
    <w:tmpl w:val="9CB8BCCC"/>
    <w:lvl w:ilvl="0" w:tplc="32402520">
      <w:start w:val="1"/>
      <w:numFmt w:val="decimal"/>
      <w:lvlText w:val="%1)"/>
      <w:lvlJc w:val="left"/>
      <w:pPr>
        <w:tabs>
          <w:tab w:val="num" w:pos="2865"/>
        </w:tabs>
        <w:ind w:left="2865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3345"/>
        </w:tabs>
        <w:ind w:left="334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3765"/>
        </w:tabs>
        <w:ind w:left="376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185"/>
        </w:tabs>
        <w:ind w:left="418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4605"/>
        </w:tabs>
        <w:ind w:left="460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5025"/>
        </w:tabs>
        <w:ind w:left="502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45"/>
        </w:tabs>
        <w:ind w:left="544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5865"/>
        </w:tabs>
        <w:ind w:left="586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6285"/>
        </w:tabs>
        <w:ind w:left="6285" w:hanging="420"/>
      </w:pPr>
    </w:lvl>
  </w:abstractNum>
  <w:abstractNum w:abstractNumId="6" w15:restartNumberingAfterBreak="0">
    <w:nsid w:val="58F624FE"/>
    <w:multiLevelType w:val="hybridMultilevel"/>
    <w:tmpl w:val="3A0A0FF2"/>
    <w:lvl w:ilvl="0" w:tplc="247E6E3E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749D0EF1"/>
    <w:multiLevelType w:val="hybridMultilevel"/>
    <w:tmpl w:val="9372FCA0"/>
    <w:lvl w:ilvl="0" w:tplc="BEF8E6E6">
      <w:start w:val="1"/>
      <w:numFmt w:val="decimal"/>
      <w:lvlText w:val="%1)"/>
      <w:lvlJc w:val="left"/>
      <w:pPr>
        <w:tabs>
          <w:tab w:val="num" w:pos="2865"/>
        </w:tabs>
        <w:ind w:left="28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3345"/>
        </w:tabs>
        <w:ind w:left="334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3765"/>
        </w:tabs>
        <w:ind w:left="376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185"/>
        </w:tabs>
        <w:ind w:left="418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4605"/>
        </w:tabs>
        <w:ind w:left="460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5025"/>
        </w:tabs>
        <w:ind w:left="502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45"/>
        </w:tabs>
        <w:ind w:left="544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5865"/>
        </w:tabs>
        <w:ind w:left="586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6285"/>
        </w:tabs>
        <w:ind w:left="6285" w:hanging="42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3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6FF"/>
    <w:rsid w:val="00002485"/>
    <w:rsid w:val="000025C1"/>
    <w:rsid w:val="000038B7"/>
    <w:rsid w:val="00005571"/>
    <w:rsid w:val="0000630B"/>
    <w:rsid w:val="000077D0"/>
    <w:rsid w:val="00015A43"/>
    <w:rsid w:val="000212FA"/>
    <w:rsid w:val="000250CD"/>
    <w:rsid w:val="00030C22"/>
    <w:rsid w:val="00033516"/>
    <w:rsid w:val="0003540F"/>
    <w:rsid w:val="00036382"/>
    <w:rsid w:val="0003776D"/>
    <w:rsid w:val="000413E0"/>
    <w:rsid w:val="00041ACA"/>
    <w:rsid w:val="000426D3"/>
    <w:rsid w:val="000426E1"/>
    <w:rsid w:val="00045F54"/>
    <w:rsid w:val="00051453"/>
    <w:rsid w:val="00053D61"/>
    <w:rsid w:val="00063A5C"/>
    <w:rsid w:val="00064901"/>
    <w:rsid w:val="00065A8F"/>
    <w:rsid w:val="000672FD"/>
    <w:rsid w:val="00067589"/>
    <w:rsid w:val="00074304"/>
    <w:rsid w:val="000775EB"/>
    <w:rsid w:val="00081CDC"/>
    <w:rsid w:val="00082693"/>
    <w:rsid w:val="000835E7"/>
    <w:rsid w:val="000867B0"/>
    <w:rsid w:val="00087FB9"/>
    <w:rsid w:val="000939E6"/>
    <w:rsid w:val="000949F6"/>
    <w:rsid w:val="000953AA"/>
    <w:rsid w:val="000A18DB"/>
    <w:rsid w:val="000A5A3D"/>
    <w:rsid w:val="000A6ADD"/>
    <w:rsid w:val="000A70BF"/>
    <w:rsid w:val="000B0DA5"/>
    <w:rsid w:val="000C0F0F"/>
    <w:rsid w:val="000C2D2A"/>
    <w:rsid w:val="000C4F03"/>
    <w:rsid w:val="000C5389"/>
    <w:rsid w:val="000C5622"/>
    <w:rsid w:val="000C6FC5"/>
    <w:rsid w:val="000D5B2E"/>
    <w:rsid w:val="000E3781"/>
    <w:rsid w:val="000E698C"/>
    <w:rsid w:val="000E7ABE"/>
    <w:rsid w:val="0010399E"/>
    <w:rsid w:val="00105CD1"/>
    <w:rsid w:val="00110A16"/>
    <w:rsid w:val="00112D8B"/>
    <w:rsid w:val="001148F3"/>
    <w:rsid w:val="0012127A"/>
    <w:rsid w:val="00123ACA"/>
    <w:rsid w:val="00127595"/>
    <w:rsid w:val="00131736"/>
    <w:rsid w:val="00132616"/>
    <w:rsid w:val="001330AD"/>
    <w:rsid w:val="001338A2"/>
    <w:rsid w:val="001340E9"/>
    <w:rsid w:val="00140C46"/>
    <w:rsid w:val="001432D9"/>
    <w:rsid w:val="00144B3F"/>
    <w:rsid w:val="001466F6"/>
    <w:rsid w:val="00146A1B"/>
    <w:rsid w:val="00152214"/>
    <w:rsid w:val="00157DA6"/>
    <w:rsid w:val="00166025"/>
    <w:rsid w:val="0016782B"/>
    <w:rsid w:val="001755CF"/>
    <w:rsid w:val="00176C23"/>
    <w:rsid w:val="0018124D"/>
    <w:rsid w:val="00183FB1"/>
    <w:rsid w:val="00185EB2"/>
    <w:rsid w:val="00187994"/>
    <w:rsid w:val="00191848"/>
    <w:rsid w:val="00192084"/>
    <w:rsid w:val="001943A5"/>
    <w:rsid w:val="001953C7"/>
    <w:rsid w:val="001A0346"/>
    <w:rsid w:val="001A2699"/>
    <w:rsid w:val="001A27DA"/>
    <w:rsid w:val="001A621C"/>
    <w:rsid w:val="001A6286"/>
    <w:rsid w:val="001A681E"/>
    <w:rsid w:val="001B1AC8"/>
    <w:rsid w:val="001B38A9"/>
    <w:rsid w:val="001C08BB"/>
    <w:rsid w:val="001C0BE7"/>
    <w:rsid w:val="001C32C8"/>
    <w:rsid w:val="001C486A"/>
    <w:rsid w:val="001D014A"/>
    <w:rsid w:val="001D37C9"/>
    <w:rsid w:val="001D4F83"/>
    <w:rsid w:val="001D5AE5"/>
    <w:rsid w:val="001D5BA9"/>
    <w:rsid w:val="001E288D"/>
    <w:rsid w:val="001E2DDF"/>
    <w:rsid w:val="001E30F9"/>
    <w:rsid w:val="001E3CD3"/>
    <w:rsid w:val="001F0272"/>
    <w:rsid w:val="001F3BD6"/>
    <w:rsid w:val="001F53E4"/>
    <w:rsid w:val="001F5F29"/>
    <w:rsid w:val="001F6F58"/>
    <w:rsid w:val="001F7250"/>
    <w:rsid w:val="00210B93"/>
    <w:rsid w:val="00216B92"/>
    <w:rsid w:val="00226BD2"/>
    <w:rsid w:val="00232378"/>
    <w:rsid w:val="00232E3F"/>
    <w:rsid w:val="00234FC6"/>
    <w:rsid w:val="002516B1"/>
    <w:rsid w:val="002550EE"/>
    <w:rsid w:val="002602F6"/>
    <w:rsid w:val="00263C11"/>
    <w:rsid w:val="00265785"/>
    <w:rsid w:val="00265963"/>
    <w:rsid w:val="00265C31"/>
    <w:rsid w:val="00267655"/>
    <w:rsid w:val="0027098D"/>
    <w:rsid w:val="00271047"/>
    <w:rsid w:val="00271667"/>
    <w:rsid w:val="00274AF5"/>
    <w:rsid w:val="00280233"/>
    <w:rsid w:val="00280E48"/>
    <w:rsid w:val="002828A0"/>
    <w:rsid w:val="00283321"/>
    <w:rsid w:val="0028544E"/>
    <w:rsid w:val="002857BB"/>
    <w:rsid w:val="00286482"/>
    <w:rsid w:val="0028743F"/>
    <w:rsid w:val="002940BA"/>
    <w:rsid w:val="00295AF0"/>
    <w:rsid w:val="002963C0"/>
    <w:rsid w:val="002A0084"/>
    <w:rsid w:val="002A0523"/>
    <w:rsid w:val="002A0D5E"/>
    <w:rsid w:val="002A538F"/>
    <w:rsid w:val="002B0CC6"/>
    <w:rsid w:val="002B372A"/>
    <w:rsid w:val="002C09D2"/>
    <w:rsid w:val="002C224A"/>
    <w:rsid w:val="002C38AA"/>
    <w:rsid w:val="002C459E"/>
    <w:rsid w:val="002C4FCA"/>
    <w:rsid w:val="002C512A"/>
    <w:rsid w:val="002D2D03"/>
    <w:rsid w:val="002D5F1D"/>
    <w:rsid w:val="002E345B"/>
    <w:rsid w:val="002F50F6"/>
    <w:rsid w:val="003001EC"/>
    <w:rsid w:val="00304EE3"/>
    <w:rsid w:val="00306DAD"/>
    <w:rsid w:val="00310A58"/>
    <w:rsid w:val="00314B80"/>
    <w:rsid w:val="003166A2"/>
    <w:rsid w:val="00321437"/>
    <w:rsid w:val="00321FD6"/>
    <w:rsid w:val="00323E56"/>
    <w:rsid w:val="00324B6A"/>
    <w:rsid w:val="003250BF"/>
    <w:rsid w:val="0032755C"/>
    <w:rsid w:val="00331D4F"/>
    <w:rsid w:val="00331D9A"/>
    <w:rsid w:val="00333D51"/>
    <w:rsid w:val="00336295"/>
    <w:rsid w:val="00337BCE"/>
    <w:rsid w:val="00347202"/>
    <w:rsid w:val="00347386"/>
    <w:rsid w:val="00347BA3"/>
    <w:rsid w:val="003502D3"/>
    <w:rsid w:val="003519AF"/>
    <w:rsid w:val="00357070"/>
    <w:rsid w:val="0036145F"/>
    <w:rsid w:val="0036177C"/>
    <w:rsid w:val="00364F39"/>
    <w:rsid w:val="003674D8"/>
    <w:rsid w:val="003775CD"/>
    <w:rsid w:val="003828E5"/>
    <w:rsid w:val="0038315B"/>
    <w:rsid w:val="00386649"/>
    <w:rsid w:val="00393437"/>
    <w:rsid w:val="00394508"/>
    <w:rsid w:val="00395B55"/>
    <w:rsid w:val="00397F40"/>
    <w:rsid w:val="003A6FD0"/>
    <w:rsid w:val="003B07BC"/>
    <w:rsid w:val="003B4284"/>
    <w:rsid w:val="003B5D8C"/>
    <w:rsid w:val="003B6801"/>
    <w:rsid w:val="003C30B8"/>
    <w:rsid w:val="003C790C"/>
    <w:rsid w:val="003D1004"/>
    <w:rsid w:val="003D4327"/>
    <w:rsid w:val="003D46D4"/>
    <w:rsid w:val="003D6695"/>
    <w:rsid w:val="003D676D"/>
    <w:rsid w:val="003E5E06"/>
    <w:rsid w:val="003F092E"/>
    <w:rsid w:val="004007D6"/>
    <w:rsid w:val="00402774"/>
    <w:rsid w:val="00404A41"/>
    <w:rsid w:val="00411298"/>
    <w:rsid w:val="00414314"/>
    <w:rsid w:val="004154FC"/>
    <w:rsid w:val="004158C2"/>
    <w:rsid w:val="0041756F"/>
    <w:rsid w:val="00422942"/>
    <w:rsid w:val="004231F1"/>
    <w:rsid w:val="00425AB0"/>
    <w:rsid w:val="004313D0"/>
    <w:rsid w:val="00432580"/>
    <w:rsid w:val="004332E0"/>
    <w:rsid w:val="004378DF"/>
    <w:rsid w:val="004404F5"/>
    <w:rsid w:val="00443084"/>
    <w:rsid w:val="00444DE8"/>
    <w:rsid w:val="00454E1B"/>
    <w:rsid w:val="0046117C"/>
    <w:rsid w:val="00461361"/>
    <w:rsid w:val="00461D75"/>
    <w:rsid w:val="00466EB4"/>
    <w:rsid w:val="00472650"/>
    <w:rsid w:val="00472ABF"/>
    <w:rsid w:val="004744BA"/>
    <w:rsid w:val="00474CCB"/>
    <w:rsid w:val="00475363"/>
    <w:rsid w:val="00475B88"/>
    <w:rsid w:val="00480572"/>
    <w:rsid w:val="00482549"/>
    <w:rsid w:val="00486626"/>
    <w:rsid w:val="00487453"/>
    <w:rsid w:val="00492123"/>
    <w:rsid w:val="004921B6"/>
    <w:rsid w:val="0049234E"/>
    <w:rsid w:val="0049302D"/>
    <w:rsid w:val="00493975"/>
    <w:rsid w:val="004954C8"/>
    <w:rsid w:val="0049606E"/>
    <w:rsid w:val="0049615B"/>
    <w:rsid w:val="004A0540"/>
    <w:rsid w:val="004A49CE"/>
    <w:rsid w:val="004B26AB"/>
    <w:rsid w:val="004C1B42"/>
    <w:rsid w:val="004C62C7"/>
    <w:rsid w:val="004D61F3"/>
    <w:rsid w:val="004D720D"/>
    <w:rsid w:val="004E0D4D"/>
    <w:rsid w:val="004E0DE7"/>
    <w:rsid w:val="004E19CB"/>
    <w:rsid w:val="004E2F7F"/>
    <w:rsid w:val="004E3A41"/>
    <w:rsid w:val="004E43D2"/>
    <w:rsid w:val="004E4C70"/>
    <w:rsid w:val="004E5624"/>
    <w:rsid w:val="004E5CF9"/>
    <w:rsid w:val="004F024F"/>
    <w:rsid w:val="004F0401"/>
    <w:rsid w:val="004F060F"/>
    <w:rsid w:val="004F3042"/>
    <w:rsid w:val="004F6814"/>
    <w:rsid w:val="004F7F9B"/>
    <w:rsid w:val="00501430"/>
    <w:rsid w:val="00501D71"/>
    <w:rsid w:val="0051037E"/>
    <w:rsid w:val="00511E33"/>
    <w:rsid w:val="00513F92"/>
    <w:rsid w:val="00516F3C"/>
    <w:rsid w:val="005241C6"/>
    <w:rsid w:val="00526A85"/>
    <w:rsid w:val="00526A93"/>
    <w:rsid w:val="00536142"/>
    <w:rsid w:val="00540BB1"/>
    <w:rsid w:val="00543D09"/>
    <w:rsid w:val="005449C6"/>
    <w:rsid w:val="00551841"/>
    <w:rsid w:val="00552DEC"/>
    <w:rsid w:val="005571E5"/>
    <w:rsid w:val="00566F70"/>
    <w:rsid w:val="00570FB8"/>
    <w:rsid w:val="00571FE0"/>
    <w:rsid w:val="00572738"/>
    <w:rsid w:val="00574BEA"/>
    <w:rsid w:val="00575481"/>
    <w:rsid w:val="00575927"/>
    <w:rsid w:val="00575F40"/>
    <w:rsid w:val="00576792"/>
    <w:rsid w:val="00576D46"/>
    <w:rsid w:val="00577CDC"/>
    <w:rsid w:val="00581179"/>
    <w:rsid w:val="0058254A"/>
    <w:rsid w:val="005840CC"/>
    <w:rsid w:val="005848CB"/>
    <w:rsid w:val="00587A20"/>
    <w:rsid w:val="005900B3"/>
    <w:rsid w:val="00594EEE"/>
    <w:rsid w:val="0059755C"/>
    <w:rsid w:val="005A2591"/>
    <w:rsid w:val="005A2A15"/>
    <w:rsid w:val="005A5328"/>
    <w:rsid w:val="005A5E8B"/>
    <w:rsid w:val="005A64DF"/>
    <w:rsid w:val="005A7EFD"/>
    <w:rsid w:val="005B02B6"/>
    <w:rsid w:val="005B1996"/>
    <w:rsid w:val="005B499E"/>
    <w:rsid w:val="005C02EF"/>
    <w:rsid w:val="005E3414"/>
    <w:rsid w:val="005E60E7"/>
    <w:rsid w:val="005E7059"/>
    <w:rsid w:val="005E78F1"/>
    <w:rsid w:val="005F0CD4"/>
    <w:rsid w:val="005F565E"/>
    <w:rsid w:val="00605395"/>
    <w:rsid w:val="00605915"/>
    <w:rsid w:val="00611CE7"/>
    <w:rsid w:val="006150B7"/>
    <w:rsid w:val="00617913"/>
    <w:rsid w:val="00622CBF"/>
    <w:rsid w:val="00624E2C"/>
    <w:rsid w:val="006257F9"/>
    <w:rsid w:val="00625FF2"/>
    <w:rsid w:val="006335A5"/>
    <w:rsid w:val="00634080"/>
    <w:rsid w:val="00641A2B"/>
    <w:rsid w:val="00644B4F"/>
    <w:rsid w:val="00645041"/>
    <w:rsid w:val="00650A83"/>
    <w:rsid w:val="00651F91"/>
    <w:rsid w:val="00653610"/>
    <w:rsid w:val="0065763B"/>
    <w:rsid w:val="00662B3A"/>
    <w:rsid w:val="00666930"/>
    <w:rsid w:val="006707EC"/>
    <w:rsid w:val="00671FB9"/>
    <w:rsid w:val="006720C5"/>
    <w:rsid w:val="00673169"/>
    <w:rsid w:val="0067533E"/>
    <w:rsid w:val="006811A3"/>
    <w:rsid w:val="00685EBF"/>
    <w:rsid w:val="006860E9"/>
    <w:rsid w:val="00687123"/>
    <w:rsid w:val="00687A64"/>
    <w:rsid w:val="00691997"/>
    <w:rsid w:val="00691CA8"/>
    <w:rsid w:val="00696413"/>
    <w:rsid w:val="0069766C"/>
    <w:rsid w:val="006A354B"/>
    <w:rsid w:val="006A5B4E"/>
    <w:rsid w:val="006B0404"/>
    <w:rsid w:val="006B0D03"/>
    <w:rsid w:val="006B5244"/>
    <w:rsid w:val="006C035C"/>
    <w:rsid w:val="006C1D41"/>
    <w:rsid w:val="006C43F3"/>
    <w:rsid w:val="006D04B2"/>
    <w:rsid w:val="006D25E4"/>
    <w:rsid w:val="006D39A5"/>
    <w:rsid w:val="006D5A44"/>
    <w:rsid w:val="006E2615"/>
    <w:rsid w:val="006E3B2E"/>
    <w:rsid w:val="006E6771"/>
    <w:rsid w:val="006E7C46"/>
    <w:rsid w:val="006F0E79"/>
    <w:rsid w:val="006F2816"/>
    <w:rsid w:val="006F3AE8"/>
    <w:rsid w:val="006F471B"/>
    <w:rsid w:val="007007FE"/>
    <w:rsid w:val="00703356"/>
    <w:rsid w:val="0070496D"/>
    <w:rsid w:val="00704B80"/>
    <w:rsid w:val="00705106"/>
    <w:rsid w:val="00706ACA"/>
    <w:rsid w:val="00707BA7"/>
    <w:rsid w:val="00711058"/>
    <w:rsid w:val="00712DCE"/>
    <w:rsid w:val="007133C4"/>
    <w:rsid w:val="00713D1D"/>
    <w:rsid w:val="00713EAF"/>
    <w:rsid w:val="00714453"/>
    <w:rsid w:val="007155C0"/>
    <w:rsid w:val="00717C55"/>
    <w:rsid w:val="007258BB"/>
    <w:rsid w:val="00725CFF"/>
    <w:rsid w:val="00726D21"/>
    <w:rsid w:val="0072742D"/>
    <w:rsid w:val="00730E64"/>
    <w:rsid w:val="00732BA5"/>
    <w:rsid w:val="00740C3A"/>
    <w:rsid w:val="00742E4B"/>
    <w:rsid w:val="00743602"/>
    <w:rsid w:val="007442E4"/>
    <w:rsid w:val="00754802"/>
    <w:rsid w:val="007548CD"/>
    <w:rsid w:val="00755392"/>
    <w:rsid w:val="00762123"/>
    <w:rsid w:val="00767403"/>
    <w:rsid w:val="0077185D"/>
    <w:rsid w:val="00772C04"/>
    <w:rsid w:val="00772F1C"/>
    <w:rsid w:val="007748CC"/>
    <w:rsid w:val="00775149"/>
    <w:rsid w:val="00775BB4"/>
    <w:rsid w:val="007821B2"/>
    <w:rsid w:val="00782634"/>
    <w:rsid w:val="007877F4"/>
    <w:rsid w:val="007877F5"/>
    <w:rsid w:val="00793981"/>
    <w:rsid w:val="00797C3C"/>
    <w:rsid w:val="007A0CDD"/>
    <w:rsid w:val="007A417F"/>
    <w:rsid w:val="007B3A92"/>
    <w:rsid w:val="007B4F43"/>
    <w:rsid w:val="007B622B"/>
    <w:rsid w:val="007C09EE"/>
    <w:rsid w:val="007C1D84"/>
    <w:rsid w:val="007C5A9D"/>
    <w:rsid w:val="007C71B6"/>
    <w:rsid w:val="007C72AB"/>
    <w:rsid w:val="007C75A0"/>
    <w:rsid w:val="007D2378"/>
    <w:rsid w:val="007D3572"/>
    <w:rsid w:val="007D4E19"/>
    <w:rsid w:val="007E21A7"/>
    <w:rsid w:val="007E2C0D"/>
    <w:rsid w:val="007E69D1"/>
    <w:rsid w:val="007F328A"/>
    <w:rsid w:val="007F43BB"/>
    <w:rsid w:val="007F5F5A"/>
    <w:rsid w:val="007F721D"/>
    <w:rsid w:val="00800D67"/>
    <w:rsid w:val="00802B15"/>
    <w:rsid w:val="0080584F"/>
    <w:rsid w:val="00805988"/>
    <w:rsid w:val="008063F3"/>
    <w:rsid w:val="008114A1"/>
    <w:rsid w:val="008167CC"/>
    <w:rsid w:val="00831B23"/>
    <w:rsid w:val="00832866"/>
    <w:rsid w:val="00833F93"/>
    <w:rsid w:val="0083646E"/>
    <w:rsid w:val="0083683B"/>
    <w:rsid w:val="00840AE4"/>
    <w:rsid w:val="008413F4"/>
    <w:rsid w:val="008418A6"/>
    <w:rsid w:val="0084332C"/>
    <w:rsid w:val="008455CA"/>
    <w:rsid w:val="00846040"/>
    <w:rsid w:val="00853EB8"/>
    <w:rsid w:val="00856B79"/>
    <w:rsid w:val="00862714"/>
    <w:rsid w:val="00863731"/>
    <w:rsid w:val="00865392"/>
    <w:rsid w:val="00867A35"/>
    <w:rsid w:val="00874CEE"/>
    <w:rsid w:val="008761BC"/>
    <w:rsid w:val="00880E09"/>
    <w:rsid w:val="00885018"/>
    <w:rsid w:val="008856FF"/>
    <w:rsid w:val="008866DA"/>
    <w:rsid w:val="0089111B"/>
    <w:rsid w:val="00895B0C"/>
    <w:rsid w:val="00897CE6"/>
    <w:rsid w:val="008B1541"/>
    <w:rsid w:val="008B75C2"/>
    <w:rsid w:val="008D2428"/>
    <w:rsid w:val="008D2A30"/>
    <w:rsid w:val="008D5353"/>
    <w:rsid w:val="008D600F"/>
    <w:rsid w:val="008E18A8"/>
    <w:rsid w:val="008E2A08"/>
    <w:rsid w:val="008E4963"/>
    <w:rsid w:val="008E7E43"/>
    <w:rsid w:val="008F5B36"/>
    <w:rsid w:val="008F785E"/>
    <w:rsid w:val="00904C11"/>
    <w:rsid w:val="0090577B"/>
    <w:rsid w:val="00906EBE"/>
    <w:rsid w:val="009142AA"/>
    <w:rsid w:val="0092688E"/>
    <w:rsid w:val="00926CE7"/>
    <w:rsid w:val="00934E4C"/>
    <w:rsid w:val="00937DED"/>
    <w:rsid w:val="0094382B"/>
    <w:rsid w:val="00946108"/>
    <w:rsid w:val="00950523"/>
    <w:rsid w:val="00955CA1"/>
    <w:rsid w:val="00962CED"/>
    <w:rsid w:val="00964883"/>
    <w:rsid w:val="00964E34"/>
    <w:rsid w:val="00965078"/>
    <w:rsid w:val="009672D5"/>
    <w:rsid w:val="0097201E"/>
    <w:rsid w:val="00973477"/>
    <w:rsid w:val="00975853"/>
    <w:rsid w:val="0098036B"/>
    <w:rsid w:val="00981B7D"/>
    <w:rsid w:val="00986774"/>
    <w:rsid w:val="00991434"/>
    <w:rsid w:val="00991871"/>
    <w:rsid w:val="00991D8E"/>
    <w:rsid w:val="00995B11"/>
    <w:rsid w:val="0099625B"/>
    <w:rsid w:val="009963B0"/>
    <w:rsid w:val="009A350E"/>
    <w:rsid w:val="009A414B"/>
    <w:rsid w:val="009A5366"/>
    <w:rsid w:val="009A5872"/>
    <w:rsid w:val="009A5956"/>
    <w:rsid w:val="009A7E39"/>
    <w:rsid w:val="009B4191"/>
    <w:rsid w:val="009B4759"/>
    <w:rsid w:val="009B6978"/>
    <w:rsid w:val="009C03FC"/>
    <w:rsid w:val="009C09E3"/>
    <w:rsid w:val="009C21C4"/>
    <w:rsid w:val="009D0C9A"/>
    <w:rsid w:val="009D12E4"/>
    <w:rsid w:val="009D7115"/>
    <w:rsid w:val="009D74CF"/>
    <w:rsid w:val="009D7D35"/>
    <w:rsid w:val="009E39B8"/>
    <w:rsid w:val="009E5462"/>
    <w:rsid w:val="009F5470"/>
    <w:rsid w:val="00A0515E"/>
    <w:rsid w:val="00A05B7D"/>
    <w:rsid w:val="00A0664F"/>
    <w:rsid w:val="00A0767B"/>
    <w:rsid w:val="00A1222C"/>
    <w:rsid w:val="00A12D02"/>
    <w:rsid w:val="00A14D78"/>
    <w:rsid w:val="00A175BA"/>
    <w:rsid w:val="00A20651"/>
    <w:rsid w:val="00A207F5"/>
    <w:rsid w:val="00A20866"/>
    <w:rsid w:val="00A24092"/>
    <w:rsid w:val="00A263D7"/>
    <w:rsid w:val="00A304AF"/>
    <w:rsid w:val="00A32905"/>
    <w:rsid w:val="00A33BB4"/>
    <w:rsid w:val="00A36E5B"/>
    <w:rsid w:val="00A44120"/>
    <w:rsid w:val="00A44CC8"/>
    <w:rsid w:val="00A460E9"/>
    <w:rsid w:val="00A54A1E"/>
    <w:rsid w:val="00A6398F"/>
    <w:rsid w:val="00A70A32"/>
    <w:rsid w:val="00A731CC"/>
    <w:rsid w:val="00A7432A"/>
    <w:rsid w:val="00A77240"/>
    <w:rsid w:val="00A80946"/>
    <w:rsid w:val="00A853A9"/>
    <w:rsid w:val="00A86ABB"/>
    <w:rsid w:val="00A86F9E"/>
    <w:rsid w:val="00A90226"/>
    <w:rsid w:val="00A97C32"/>
    <w:rsid w:val="00AA1E11"/>
    <w:rsid w:val="00AA20BB"/>
    <w:rsid w:val="00AA26CF"/>
    <w:rsid w:val="00AA2992"/>
    <w:rsid w:val="00AA51D9"/>
    <w:rsid w:val="00AB5D3C"/>
    <w:rsid w:val="00AB6923"/>
    <w:rsid w:val="00AC0894"/>
    <w:rsid w:val="00AC257A"/>
    <w:rsid w:val="00AD1583"/>
    <w:rsid w:val="00AD20A7"/>
    <w:rsid w:val="00AD6059"/>
    <w:rsid w:val="00AD6679"/>
    <w:rsid w:val="00AD7B5E"/>
    <w:rsid w:val="00AE1776"/>
    <w:rsid w:val="00AE3329"/>
    <w:rsid w:val="00AE4789"/>
    <w:rsid w:val="00AF0C92"/>
    <w:rsid w:val="00AF0CBD"/>
    <w:rsid w:val="00AF3E7A"/>
    <w:rsid w:val="00AF5B57"/>
    <w:rsid w:val="00AF66A9"/>
    <w:rsid w:val="00B00C77"/>
    <w:rsid w:val="00B00D86"/>
    <w:rsid w:val="00B05160"/>
    <w:rsid w:val="00B05651"/>
    <w:rsid w:val="00B10879"/>
    <w:rsid w:val="00B1191D"/>
    <w:rsid w:val="00B12278"/>
    <w:rsid w:val="00B14D70"/>
    <w:rsid w:val="00B17E14"/>
    <w:rsid w:val="00B20EB0"/>
    <w:rsid w:val="00B41308"/>
    <w:rsid w:val="00B423A5"/>
    <w:rsid w:val="00B4332A"/>
    <w:rsid w:val="00B45125"/>
    <w:rsid w:val="00B460EF"/>
    <w:rsid w:val="00B463AD"/>
    <w:rsid w:val="00B521A3"/>
    <w:rsid w:val="00B5283E"/>
    <w:rsid w:val="00B57724"/>
    <w:rsid w:val="00B62C66"/>
    <w:rsid w:val="00B6565D"/>
    <w:rsid w:val="00B65E71"/>
    <w:rsid w:val="00B67283"/>
    <w:rsid w:val="00B709BD"/>
    <w:rsid w:val="00B70A54"/>
    <w:rsid w:val="00B70C44"/>
    <w:rsid w:val="00B7443E"/>
    <w:rsid w:val="00B75BA9"/>
    <w:rsid w:val="00B76B7F"/>
    <w:rsid w:val="00B76EC7"/>
    <w:rsid w:val="00B77864"/>
    <w:rsid w:val="00B8786E"/>
    <w:rsid w:val="00B91073"/>
    <w:rsid w:val="00B927DA"/>
    <w:rsid w:val="00B94E4D"/>
    <w:rsid w:val="00B96A64"/>
    <w:rsid w:val="00BB374D"/>
    <w:rsid w:val="00BB434F"/>
    <w:rsid w:val="00BB4C60"/>
    <w:rsid w:val="00BB50E7"/>
    <w:rsid w:val="00BC0ABA"/>
    <w:rsid w:val="00BC4159"/>
    <w:rsid w:val="00BC6C88"/>
    <w:rsid w:val="00BD0ECC"/>
    <w:rsid w:val="00BE209A"/>
    <w:rsid w:val="00BE2C19"/>
    <w:rsid w:val="00BF3D68"/>
    <w:rsid w:val="00BF5B06"/>
    <w:rsid w:val="00BF7E53"/>
    <w:rsid w:val="00C00FC8"/>
    <w:rsid w:val="00C03295"/>
    <w:rsid w:val="00C045B8"/>
    <w:rsid w:val="00C203D3"/>
    <w:rsid w:val="00C24C08"/>
    <w:rsid w:val="00C25F10"/>
    <w:rsid w:val="00C274CF"/>
    <w:rsid w:val="00C36D94"/>
    <w:rsid w:val="00C4055A"/>
    <w:rsid w:val="00C425FD"/>
    <w:rsid w:val="00C42D4A"/>
    <w:rsid w:val="00C42F3B"/>
    <w:rsid w:val="00C474C2"/>
    <w:rsid w:val="00C47C51"/>
    <w:rsid w:val="00C52210"/>
    <w:rsid w:val="00C52E41"/>
    <w:rsid w:val="00C53E54"/>
    <w:rsid w:val="00C54ECB"/>
    <w:rsid w:val="00C55724"/>
    <w:rsid w:val="00C637BB"/>
    <w:rsid w:val="00C650A8"/>
    <w:rsid w:val="00C66762"/>
    <w:rsid w:val="00C75886"/>
    <w:rsid w:val="00C766EC"/>
    <w:rsid w:val="00C77A7A"/>
    <w:rsid w:val="00C8079F"/>
    <w:rsid w:val="00C83E35"/>
    <w:rsid w:val="00C846D1"/>
    <w:rsid w:val="00C90A24"/>
    <w:rsid w:val="00C90E57"/>
    <w:rsid w:val="00C92416"/>
    <w:rsid w:val="00C94028"/>
    <w:rsid w:val="00C940A3"/>
    <w:rsid w:val="00C94D24"/>
    <w:rsid w:val="00C9591E"/>
    <w:rsid w:val="00CA078C"/>
    <w:rsid w:val="00CA3DD8"/>
    <w:rsid w:val="00CA4038"/>
    <w:rsid w:val="00CB661D"/>
    <w:rsid w:val="00CB7AE4"/>
    <w:rsid w:val="00CB7BB1"/>
    <w:rsid w:val="00CC379D"/>
    <w:rsid w:val="00CC4BD6"/>
    <w:rsid w:val="00CD50F2"/>
    <w:rsid w:val="00CD5275"/>
    <w:rsid w:val="00CE14ED"/>
    <w:rsid w:val="00CE2E30"/>
    <w:rsid w:val="00CF17E5"/>
    <w:rsid w:val="00CF1948"/>
    <w:rsid w:val="00CF3000"/>
    <w:rsid w:val="00CF37DE"/>
    <w:rsid w:val="00CF3D21"/>
    <w:rsid w:val="00CF42A8"/>
    <w:rsid w:val="00CF579F"/>
    <w:rsid w:val="00CF7558"/>
    <w:rsid w:val="00CF776B"/>
    <w:rsid w:val="00D04540"/>
    <w:rsid w:val="00D06DC1"/>
    <w:rsid w:val="00D13405"/>
    <w:rsid w:val="00D16DBE"/>
    <w:rsid w:val="00D16F8B"/>
    <w:rsid w:val="00D17AB8"/>
    <w:rsid w:val="00D22653"/>
    <w:rsid w:val="00D22D4D"/>
    <w:rsid w:val="00D22E7E"/>
    <w:rsid w:val="00D3146E"/>
    <w:rsid w:val="00D42551"/>
    <w:rsid w:val="00D44438"/>
    <w:rsid w:val="00D457D0"/>
    <w:rsid w:val="00D51481"/>
    <w:rsid w:val="00D552ED"/>
    <w:rsid w:val="00D55430"/>
    <w:rsid w:val="00D609FC"/>
    <w:rsid w:val="00D616C2"/>
    <w:rsid w:val="00D72DB2"/>
    <w:rsid w:val="00D73175"/>
    <w:rsid w:val="00D73475"/>
    <w:rsid w:val="00D737B4"/>
    <w:rsid w:val="00D816B0"/>
    <w:rsid w:val="00D827BF"/>
    <w:rsid w:val="00D84FC3"/>
    <w:rsid w:val="00D8747A"/>
    <w:rsid w:val="00D910CF"/>
    <w:rsid w:val="00D951C3"/>
    <w:rsid w:val="00D95B65"/>
    <w:rsid w:val="00D96E8A"/>
    <w:rsid w:val="00D97A83"/>
    <w:rsid w:val="00DA19A2"/>
    <w:rsid w:val="00DA24A3"/>
    <w:rsid w:val="00DA42C3"/>
    <w:rsid w:val="00DA632E"/>
    <w:rsid w:val="00DB0731"/>
    <w:rsid w:val="00DB09C6"/>
    <w:rsid w:val="00DB4118"/>
    <w:rsid w:val="00DB63B4"/>
    <w:rsid w:val="00DB6F8B"/>
    <w:rsid w:val="00DB74A3"/>
    <w:rsid w:val="00DB7BB9"/>
    <w:rsid w:val="00DC0084"/>
    <w:rsid w:val="00DC3FDB"/>
    <w:rsid w:val="00DC408F"/>
    <w:rsid w:val="00DC487A"/>
    <w:rsid w:val="00DC4C0E"/>
    <w:rsid w:val="00DC4CA2"/>
    <w:rsid w:val="00DC680A"/>
    <w:rsid w:val="00DD5704"/>
    <w:rsid w:val="00DD6DEB"/>
    <w:rsid w:val="00DD6F1F"/>
    <w:rsid w:val="00DE2051"/>
    <w:rsid w:val="00DE25BB"/>
    <w:rsid w:val="00DE3286"/>
    <w:rsid w:val="00DF2892"/>
    <w:rsid w:val="00DF391E"/>
    <w:rsid w:val="00E0015A"/>
    <w:rsid w:val="00E01A7F"/>
    <w:rsid w:val="00E04325"/>
    <w:rsid w:val="00E04DFB"/>
    <w:rsid w:val="00E059C6"/>
    <w:rsid w:val="00E1469B"/>
    <w:rsid w:val="00E16B85"/>
    <w:rsid w:val="00E240B1"/>
    <w:rsid w:val="00E241FD"/>
    <w:rsid w:val="00E306FD"/>
    <w:rsid w:val="00E31017"/>
    <w:rsid w:val="00E3171B"/>
    <w:rsid w:val="00E34C13"/>
    <w:rsid w:val="00E35CCC"/>
    <w:rsid w:val="00E36D17"/>
    <w:rsid w:val="00E421B7"/>
    <w:rsid w:val="00E426E2"/>
    <w:rsid w:val="00E42A9F"/>
    <w:rsid w:val="00E45F94"/>
    <w:rsid w:val="00E51665"/>
    <w:rsid w:val="00E56451"/>
    <w:rsid w:val="00E57135"/>
    <w:rsid w:val="00E57728"/>
    <w:rsid w:val="00E65AC0"/>
    <w:rsid w:val="00E661EC"/>
    <w:rsid w:val="00E662E1"/>
    <w:rsid w:val="00E71CAE"/>
    <w:rsid w:val="00E724A4"/>
    <w:rsid w:val="00E7451E"/>
    <w:rsid w:val="00E76264"/>
    <w:rsid w:val="00E768DB"/>
    <w:rsid w:val="00E800CC"/>
    <w:rsid w:val="00E9008E"/>
    <w:rsid w:val="00E90764"/>
    <w:rsid w:val="00E93A52"/>
    <w:rsid w:val="00E9475E"/>
    <w:rsid w:val="00E96029"/>
    <w:rsid w:val="00E96889"/>
    <w:rsid w:val="00E972DB"/>
    <w:rsid w:val="00E9736A"/>
    <w:rsid w:val="00EA231D"/>
    <w:rsid w:val="00EA7C8C"/>
    <w:rsid w:val="00EB2634"/>
    <w:rsid w:val="00EB5CF2"/>
    <w:rsid w:val="00EC161B"/>
    <w:rsid w:val="00EC692F"/>
    <w:rsid w:val="00ED0453"/>
    <w:rsid w:val="00ED3B30"/>
    <w:rsid w:val="00ED71E8"/>
    <w:rsid w:val="00EE076D"/>
    <w:rsid w:val="00EE1965"/>
    <w:rsid w:val="00EE1B39"/>
    <w:rsid w:val="00EF5421"/>
    <w:rsid w:val="00F010CF"/>
    <w:rsid w:val="00F04BD9"/>
    <w:rsid w:val="00F10BA7"/>
    <w:rsid w:val="00F114F9"/>
    <w:rsid w:val="00F130C6"/>
    <w:rsid w:val="00F130D1"/>
    <w:rsid w:val="00F134FD"/>
    <w:rsid w:val="00F163B8"/>
    <w:rsid w:val="00F17CF2"/>
    <w:rsid w:val="00F22C68"/>
    <w:rsid w:val="00F246EC"/>
    <w:rsid w:val="00F24854"/>
    <w:rsid w:val="00F24BE4"/>
    <w:rsid w:val="00F250D1"/>
    <w:rsid w:val="00F269AF"/>
    <w:rsid w:val="00F37767"/>
    <w:rsid w:val="00F4041F"/>
    <w:rsid w:val="00F44826"/>
    <w:rsid w:val="00F533F6"/>
    <w:rsid w:val="00F53D27"/>
    <w:rsid w:val="00F56A93"/>
    <w:rsid w:val="00F603BE"/>
    <w:rsid w:val="00F642BD"/>
    <w:rsid w:val="00F660B9"/>
    <w:rsid w:val="00F70D6E"/>
    <w:rsid w:val="00F71412"/>
    <w:rsid w:val="00F71F24"/>
    <w:rsid w:val="00F744E6"/>
    <w:rsid w:val="00F76E8B"/>
    <w:rsid w:val="00F76F92"/>
    <w:rsid w:val="00F81CE1"/>
    <w:rsid w:val="00F85B3C"/>
    <w:rsid w:val="00F87FC0"/>
    <w:rsid w:val="00F92D5B"/>
    <w:rsid w:val="00F95EBB"/>
    <w:rsid w:val="00F96630"/>
    <w:rsid w:val="00FA072B"/>
    <w:rsid w:val="00FA34C1"/>
    <w:rsid w:val="00FA488E"/>
    <w:rsid w:val="00FA6416"/>
    <w:rsid w:val="00FA7093"/>
    <w:rsid w:val="00FB46B5"/>
    <w:rsid w:val="00FC25D4"/>
    <w:rsid w:val="00FC51AA"/>
    <w:rsid w:val="00FC5633"/>
    <w:rsid w:val="00FD07C3"/>
    <w:rsid w:val="00FD774C"/>
    <w:rsid w:val="00FD7E52"/>
    <w:rsid w:val="00FE2168"/>
    <w:rsid w:val="00FE6237"/>
    <w:rsid w:val="00FF07C5"/>
    <w:rsid w:val="00FF0AA2"/>
    <w:rsid w:val="00FF3D62"/>
    <w:rsid w:val="00FF486A"/>
    <w:rsid w:val="00FF5344"/>
    <w:rsid w:val="00FF53F1"/>
    <w:rsid w:val="00FF63FF"/>
    <w:rsid w:val="00FF6754"/>
    <w:rsid w:val="00FF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894E9C"/>
  <w15:docId w15:val="{F5E33DAA-4A17-4720-B994-B607672E6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99625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8856FF"/>
    <w:rPr>
      <w:color w:val="0000FF"/>
      <w:u w:val="single"/>
    </w:rPr>
  </w:style>
  <w:style w:type="paragraph" w:styleId="a4">
    <w:name w:val="header"/>
    <w:basedOn w:val="a"/>
    <w:link w:val="a5"/>
    <w:rsid w:val="008E18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rsid w:val="008E18A8"/>
    <w:rPr>
      <w:kern w:val="2"/>
      <w:sz w:val="21"/>
      <w:szCs w:val="24"/>
    </w:rPr>
  </w:style>
  <w:style w:type="paragraph" w:styleId="a6">
    <w:name w:val="footer"/>
    <w:basedOn w:val="a"/>
    <w:link w:val="a7"/>
    <w:rsid w:val="008E18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rsid w:val="008E18A8"/>
    <w:rPr>
      <w:kern w:val="2"/>
      <w:sz w:val="21"/>
      <w:szCs w:val="24"/>
    </w:rPr>
  </w:style>
  <w:style w:type="character" w:customStyle="1" w:styleId="apple-style-span">
    <w:name w:val="apple-style-span"/>
    <w:basedOn w:val="a0"/>
    <w:rsid w:val="00840AE4"/>
  </w:style>
  <w:style w:type="table" w:styleId="a8">
    <w:name w:val="Table Grid"/>
    <w:basedOn w:val="a1"/>
    <w:rsid w:val="007821B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FReferencesSection">
    <w:name w:val="TF_References_Section"/>
    <w:basedOn w:val="a"/>
    <w:next w:val="a"/>
    <w:autoRedefine/>
    <w:rsid w:val="00DE25BB"/>
    <w:pPr>
      <w:widowControl/>
      <w:ind w:firstLine="187"/>
    </w:pPr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TAMainText">
    <w:name w:val="TA_Main_Text"/>
    <w:basedOn w:val="a"/>
    <w:autoRedefine/>
    <w:rsid w:val="00DE25BB"/>
    <w:pPr>
      <w:widowControl/>
      <w:spacing w:after="100"/>
      <w:ind w:firstLine="202"/>
    </w:pPr>
    <w:rPr>
      <w:rFonts w:ascii="Times New Roman" w:hAnsi="Times New Roman"/>
      <w:kern w:val="0"/>
      <w:sz w:val="24"/>
      <w:lang w:eastAsia="en-US"/>
    </w:rPr>
  </w:style>
  <w:style w:type="paragraph" w:customStyle="1" w:styleId="BDAbstract">
    <w:name w:val="BD_Abstract"/>
    <w:basedOn w:val="a"/>
    <w:next w:val="TAMainText"/>
    <w:autoRedefine/>
    <w:rsid w:val="00DE25BB"/>
    <w:pPr>
      <w:widowControl/>
      <w:pBdr>
        <w:top w:val="single" w:sz="4" w:space="1" w:color="auto"/>
        <w:bottom w:val="single" w:sz="4" w:space="1" w:color="auto"/>
      </w:pBdr>
      <w:spacing w:before="100" w:after="200"/>
    </w:pPr>
    <w:rPr>
      <w:rFonts w:ascii="Times New Roman" w:hAnsi="Times New Roman"/>
      <w:kern w:val="0"/>
      <w:sz w:val="19"/>
      <w:szCs w:val="18"/>
      <w:lang w:eastAsia="en-US"/>
    </w:rPr>
  </w:style>
  <w:style w:type="paragraph" w:customStyle="1" w:styleId="TDAcknowledgments">
    <w:name w:val="TD_Acknowledgments"/>
    <w:basedOn w:val="a"/>
    <w:next w:val="a"/>
    <w:autoRedefine/>
    <w:rsid w:val="00DE25BB"/>
    <w:pPr>
      <w:widowControl/>
      <w:spacing w:after="100"/>
      <w:ind w:firstLine="202"/>
    </w:pPr>
    <w:rPr>
      <w:rFonts w:ascii="Arno Pro" w:hAnsi="Arno Pro"/>
      <w:kern w:val="0"/>
      <w:sz w:val="18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autoRedefine/>
    <w:rsid w:val="00DE25BB"/>
    <w:pPr>
      <w:widowControl/>
      <w:spacing w:after="100"/>
      <w:ind w:firstLine="187"/>
    </w:pPr>
    <w:rPr>
      <w:rFonts w:ascii="Arno Pro" w:hAnsi="Arno Pro"/>
      <w:kern w:val="0"/>
      <w:sz w:val="18"/>
      <w:szCs w:val="20"/>
      <w:lang w:eastAsia="en-US"/>
    </w:rPr>
  </w:style>
  <w:style w:type="paragraph" w:customStyle="1" w:styleId="VDTableTitle">
    <w:name w:val="VD_Table_Title"/>
    <w:basedOn w:val="a"/>
    <w:next w:val="a"/>
    <w:autoRedefine/>
    <w:rsid w:val="000953AA"/>
    <w:pPr>
      <w:widowControl/>
      <w:spacing w:after="100"/>
      <w:jc w:val="center"/>
    </w:pPr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VAFigureCaption">
    <w:name w:val="VA_Figure_Caption"/>
    <w:basedOn w:val="a"/>
    <w:next w:val="a"/>
    <w:autoRedefine/>
    <w:rsid w:val="00DE25BB"/>
    <w:pPr>
      <w:widowControl/>
      <w:spacing w:after="100"/>
    </w:pPr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VBChartTitle">
    <w:name w:val="VB_Chart_Title"/>
    <w:basedOn w:val="a"/>
    <w:next w:val="a"/>
    <w:autoRedefine/>
    <w:rsid w:val="00DE25BB"/>
    <w:pPr>
      <w:widowControl/>
      <w:spacing w:after="100"/>
      <w:jc w:val="center"/>
    </w:pPr>
    <w:rPr>
      <w:rFonts w:ascii="Times New Roman" w:hAnsi="Times New Roman"/>
      <w:kern w:val="0"/>
      <w:sz w:val="18"/>
      <w:szCs w:val="18"/>
      <w:lang w:eastAsia="en-US"/>
    </w:rPr>
  </w:style>
  <w:style w:type="table" w:styleId="1">
    <w:name w:val="Table Simple 1"/>
    <w:basedOn w:val="a1"/>
    <w:rsid w:val="00DE25BB"/>
    <w:pPr>
      <w:spacing w:after="200"/>
      <w:jc w:val="both"/>
    </w:pPr>
    <w:rPr>
      <w:rFonts w:ascii="New York" w:hAnsi="New York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9">
    <w:name w:val="page number"/>
    <w:basedOn w:val="a0"/>
    <w:rsid w:val="000949F6"/>
  </w:style>
  <w:style w:type="paragraph" w:customStyle="1" w:styleId="N1AuthorAddresses">
    <w:name w:val="N1 Author Addresses"/>
    <w:rsid w:val="00F87FC0"/>
    <w:pPr>
      <w:spacing w:line="190" w:lineRule="exact"/>
    </w:pPr>
    <w:rPr>
      <w:rFonts w:ascii="Times New Roman" w:hAnsi="Times New Roman"/>
      <w:i/>
      <w:sz w:val="16"/>
      <w:lang w:val="en-GB" w:eastAsia="en-GB"/>
    </w:rPr>
  </w:style>
  <w:style w:type="paragraph" w:customStyle="1" w:styleId="Caption1">
    <w:name w:val="Caption1"/>
    <w:basedOn w:val="aa"/>
    <w:next w:val="a"/>
    <w:rsid w:val="00622CBF"/>
    <w:pPr>
      <w:widowControl/>
      <w:spacing w:before="120" w:after="240"/>
      <w:ind w:leftChars="200" w:left="200"/>
      <w:jc w:val="center"/>
    </w:pPr>
    <w:rPr>
      <w:rFonts w:ascii="Times New Roman" w:eastAsia="Times New Roman" w:hAnsi="Times New Roman"/>
      <w:b w:val="0"/>
      <w:bCs w:val="0"/>
      <w:kern w:val="0"/>
      <w:sz w:val="16"/>
      <w:szCs w:val="20"/>
    </w:rPr>
  </w:style>
  <w:style w:type="character" w:customStyle="1" w:styleId="Captionheading">
    <w:name w:val="Caption_heading"/>
    <w:rsid w:val="00622CBF"/>
    <w:rPr>
      <w:rFonts w:ascii="Times New Roman" w:hAnsi="Times New Roman"/>
      <w:b/>
      <w:noProof w:val="0"/>
      <w:sz w:val="16"/>
      <w:lang w:val="en-US"/>
    </w:rPr>
  </w:style>
  <w:style w:type="paragraph" w:styleId="aa">
    <w:name w:val="caption"/>
    <w:basedOn w:val="a"/>
    <w:next w:val="a"/>
    <w:qFormat/>
    <w:rsid w:val="00622CBF"/>
    <w:rPr>
      <w:b/>
      <w:bCs/>
      <w:szCs w:val="21"/>
    </w:rPr>
  </w:style>
  <w:style w:type="paragraph" w:customStyle="1" w:styleId="Title1">
    <w:name w:val="Title1"/>
    <w:basedOn w:val="a"/>
    <w:next w:val="a"/>
    <w:rsid w:val="009E5462"/>
    <w:pPr>
      <w:framePr w:hSpace="142" w:vSpace="142" w:wrap="around" w:vAnchor="text" w:hAnchor="text" w:y="1" w:anchorLock="1"/>
      <w:widowControl/>
      <w:tabs>
        <w:tab w:val="left" w:pos="0"/>
      </w:tabs>
      <w:snapToGrid w:val="0"/>
      <w:spacing w:line="240" w:lineRule="atLeast"/>
      <w:ind w:leftChars="200" w:left="200" w:rightChars="200" w:right="200"/>
      <w:jc w:val="center"/>
    </w:pPr>
    <w:rPr>
      <w:rFonts w:ascii="Times New Roman" w:hAnsi="Times New Roman"/>
      <w:b/>
      <w:spacing w:val="-6"/>
      <w:kern w:val="24"/>
      <w:position w:val="10"/>
      <w:sz w:val="24"/>
      <w:szCs w:val="20"/>
    </w:rPr>
  </w:style>
  <w:style w:type="paragraph" w:customStyle="1" w:styleId="P1withIndendation">
    <w:name w:val="P1_with_Indendation"/>
    <w:basedOn w:val="a"/>
    <w:rsid w:val="008418A6"/>
    <w:pPr>
      <w:widowControl/>
      <w:spacing w:line="230" w:lineRule="exact"/>
      <w:ind w:firstLine="284"/>
    </w:pPr>
    <w:rPr>
      <w:rFonts w:ascii="Times New Roman" w:hAnsi="Times New Roman"/>
      <w:kern w:val="0"/>
      <w:sz w:val="18"/>
      <w:lang w:val="en-GB"/>
    </w:rPr>
  </w:style>
  <w:style w:type="paragraph" w:customStyle="1" w:styleId="Textbody">
    <w:name w:val="Text_body"/>
    <w:basedOn w:val="a"/>
    <w:rsid w:val="00CA4038"/>
    <w:pPr>
      <w:widowControl/>
      <w:spacing w:line="220" w:lineRule="exact"/>
      <w:ind w:firstLine="397"/>
    </w:pPr>
    <w:rPr>
      <w:rFonts w:ascii="Times New Roman" w:hAnsi="Times New Roman"/>
      <w:snapToGrid w:val="0"/>
      <w:kern w:val="0"/>
      <w:sz w:val="19"/>
      <w:szCs w:val="20"/>
    </w:rPr>
  </w:style>
  <w:style w:type="paragraph" w:styleId="ab">
    <w:name w:val="Balloon Text"/>
    <w:basedOn w:val="a"/>
    <w:link w:val="ac"/>
    <w:rsid w:val="00B00D86"/>
    <w:rPr>
      <w:rFonts w:ascii="Tahoma" w:hAnsi="Tahoma"/>
      <w:sz w:val="16"/>
      <w:szCs w:val="16"/>
    </w:rPr>
  </w:style>
  <w:style w:type="character" w:customStyle="1" w:styleId="ac">
    <w:name w:val="吹き出し (文字)"/>
    <w:link w:val="ab"/>
    <w:rsid w:val="00B00D86"/>
    <w:rPr>
      <w:rFonts w:ascii="Tahoma" w:hAnsi="Tahoma" w:cs="Tahoma"/>
      <w:kern w:val="2"/>
      <w:sz w:val="16"/>
      <w:szCs w:val="16"/>
      <w:lang w:eastAsia="ja-JP"/>
    </w:rPr>
  </w:style>
  <w:style w:type="paragraph" w:customStyle="1" w:styleId="Author">
    <w:name w:val="Author"/>
    <w:basedOn w:val="a"/>
    <w:next w:val="Affiliation"/>
    <w:rsid w:val="00A0515E"/>
    <w:pPr>
      <w:widowControl/>
      <w:snapToGrid w:val="0"/>
      <w:spacing w:line="160" w:lineRule="atLeast"/>
      <w:jc w:val="center"/>
    </w:pPr>
    <w:rPr>
      <w:rFonts w:ascii="Times New Roman" w:hAnsi="Times New Roman"/>
      <w:noProof/>
      <w:kern w:val="0"/>
      <w:sz w:val="18"/>
      <w:szCs w:val="20"/>
    </w:rPr>
  </w:style>
  <w:style w:type="paragraph" w:customStyle="1" w:styleId="Affiliation">
    <w:name w:val="Affiliation"/>
    <w:basedOn w:val="a"/>
    <w:next w:val="a"/>
    <w:rsid w:val="00A0515E"/>
    <w:pPr>
      <w:widowControl/>
      <w:jc w:val="center"/>
    </w:pPr>
    <w:rPr>
      <w:rFonts w:ascii="Times New Roman" w:hAnsi="Times New Roman"/>
      <w:i/>
      <w:color w:val="000000"/>
      <w:kern w:val="0"/>
      <w:position w:val="-6"/>
      <w:sz w:val="18"/>
      <w:szCs w:val="20"/>
    </w:rPr>
  </w:style>
  <w:style w:type="paragraph" w:customStyle="1" w:styleId="N3References">
    <w:name w:val="N3 References"/>
    <w:rsid w:val="00634080"/>
    <w:pPr>
      <w:tabs>
        <w:tab w:val="left" w:pos="284"/>
      </w:tabs>
      <w:spacing w:line="190" w:lineRule="exact"/>
      <w:ind w:left="284" w:hanging="284"/>
      <w:jc w:val="both"/>
    </w:pPr>
    <w:rPr>
      <w:rFonts w:ascii="Times New Roman" w:hAnsi="Times New Roman"/>
      <w:noProof/>
      <w:sz w:val="16"/>
      <w:lang w:val="en-GB" w:eastAsia="en-GB"/>
    </w:rPr>
  </w:style>
  <w:style w:type="paragraph" w:customStyle="1" w:styleId="08ArticleText">
    <w:name w:val="08 Article Text"/>
    <w:rsid w:val="002963C0"/>
    <w:pPr>
      <w:widowControl w:val="0"/>
      <w:tabs>
        <w:tab w:val="left" w:pos="198"/>
      </w:tabs>
      <w:spacing w:line="230" w:lineRule="exact"/>
      <w:jc w:val="both"/>
    </w:pPr>
    <w:rPr>
      <w:rFonts w:ascii="Times New Roman" w:hAnsi="Times New Roman"/>
      <w:noProof/>
      <w:spacing w:val="4"/>
      <w:sz w:val="18"/>
      <w:szCs w:val="18"/>
      <w:lang w:val="en-GB" w:eastAsia="en-GB"/>
    </w:rPr>
  </w:style>
  <w:style w:type="character" w:styleId="ad">
    <w:name w:val="annotation reference"/>
    <w:rsid w:val="00BB4C60"/>
    <w:rPr>
      <w:sz w:val="16"/>
      <w:szCs w:val="16"/>
    </w:rPr>
  </w:style>
  <w:style w:type="paragraph" w:styleId="ae">
    <w:name w:val="annotation text"/>
    <w:basedOn w:val="a"/>
    <w:link w:val="af"/>
    <w:rsid w:val="00BB4C60"/>
    <w:rPr>
      <w:sz w:val="20"/>
      <w:szCs w:val="20"/>
    </w:rPr>
  </w:style>
  <w:style w:type="character" w:customStyle="1" w:styleId="af">
    <w:name w:val="コメント文字列 (文字)"/>
    <w:link w:val="ae"/>
    <w:rsid w:val="00BB4C60"/>
    <w:rPr>
      <w:kern w:val="2"/>
      <w:lang w:eastAsia="ja-JP"/>
    </w:rPr>
  </w:style>
  <w:style w:type="paragraph" w:styleId="af0">
    <w:name w:val="annotation subject"/>
    <w:basedOn w:val="ae"/>
    <w:next w:val="ae"/>
    <w:link w:val="af1"/>
    <w:rsid w:val="00BB4C60"/>
    <w:rPr>
      <w:b/>
      <w:bCs/>
    </w:rPr>
  </w:style>
  <w:style w:type="character" w:customStyle="1" w:styleId="af1">
    <w:name w:val="コメント内容 (文字)"/>
    <w:link w:val="af0"/>
    <w:rsid w:val="00BB4C60"/>
    <w:rPr>
      <w:b/>
      <w:bCs/>
      <w:kern w:val="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23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3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8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67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4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15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7</TotalTime>
  <Pages>2</Pages>
  <Words>262</Words>
  <Characters>1499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ydrogels formed by Simple Squaric Acid Derivative depending on their concentraiton</vt:lpstr>
      <vt:lpstr>Hydrogels formed by Simple Squaric Acid Derivative depending on their concentraiton</vt:lpstr>
    </vt:vector>
  </TitlesOfParts>
  <Manager/>
  <Company/>
  <LinksUpToDate>false</LinksUpToDate>
  <CharactersWithSpaces>1758</CharactersWithSpaces>
  <SharedDoc>false</SharedDoc>
  <HLinks>
    <vt:vector size="6" baseType="variant">
      <vt:variant>
        <vt:i4>327687</vt:i4>
      </vt:variant>
      <vt:variant>
        <vt:i4>0</vt:i4>
      </vt:variant>
      <vt:variant>
        <vt:i4>0</vt:i4>
      </vt:variant>
      <vt:variant>
        <vt:i4>5</vt:i4>
      </vt:variant>
      <vt:variant>
        <vt:lpwstr>http://www.enago.jp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ydrogels formed by Simple Squaric Acid Derivative depending on their concentraiton</dc:title>
  <dc:subject/>
  <dc:creator>YO</dc:creator>
  <cp:keywords/>
  <cp:lastModifiedBy>大背戸豊</cp:lastModifiedBy>
  <cp:revision>12</cp:revision>
  <cp:lastPrinted>2014-09-21T11:09:00Z</cp:lastPrinted>
  <dcterms:created xsi:type="dcterms:W3CDTF">2017-08-02T02:13:00Z</dcterms:created>
  <dcterms:modified xsi:type="dcterms:W3CDTF">2017-08-10T12:43:00Z</dcterms:modified>
</cp:coreProperties>
</file>